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88119" w14:textId="1F2B215A" w:rsidR="00D5458B" w:rsidRPr="007F4ED2" w:rsidRDefault="00D5458B" w:rsidP="007F4ED2">
      <w:pPr>
        <w:spacing w:after="0" w:line="240" w:lineRule="auto"/>
        <w:rPr>
          <w:b/>
          <w:bCs/>
          <w:sz w:val="18"/>
          <w:szCs w:val="18"/>
        </w:rPr>
      </w:pPr>
      <w:r w:rsidRPr="007F4ED2">
        <w:rPr>
          <w:b/>
          <w:bCs/>
          <w:sz w:val="18"/>
          <w:szCs w:val="18"/>
        </w:rPr>
        <w:t>Appendix-A</w:t>
      </w:r>
    </w:p>
    <w:p w14:paraId="2FA5293A" w14:textId="503376E9" w:rsidR="00D5458B" w:rsidRPr="007F4ED2" w:rsidRDefault="00D5458B" w:rsidP="007F4ED2">
      <w:pPr>
        <w:spacing w:after="0" w:line="240" w:lineRule="auto"/>
        <w:jc w:val="center"/>
        <w:rPr>
          <w:b/>
          <w:bCs/>
          <w:sz w:val="18"/>
          <w:szCs w:val="18"/>
        </w:rPr>
      </w:pPr>
      <w:r w:rsidRPr="007F4ED2">
        <w:rPr>
          <w:b/>
          <w:bCs/>
          <w:sz w:val="18"/>
          <w:szCs w:val="18"/>
        </w:rPr>
        <w:t>Collaborative Cloud Classroom Application Quality Assessment Instrument</w:t>
      </w:r>
    </w:p>
    <w:tbl>
      <w:tblPr>
        <w:tblStyle w:val="TableGrid"/>
        <w:tblW w:w="14665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2155"/>
        <w:gridCol w:w="2700"/>
        <w:gridCol w:w="2700"/>
        <w:gridCol w:w="2520"/>
        <w:gridCol w:w="2430"/>
        <w:gridCol w:w="810"/>
      </w:tblGrid>
      <w:tr w:rsidR="00D5458B" w:rsidRPr="007F4ED2" w14:paraId="2CEA1055" w14:textId="77777777" w:rsidTr="007F4ED2">
        <w:trPr>
          <w:trHeight w:val="125"/>
          <w:jc w:val="center"/>
        </w:trPr>
        <w:tc>
          <w:tcPr>
            <w:tcW w:w="1350" w:type="dxa"/>
            <w:vMerge w:val="restart"/>
            <w:vAlign w:val="center"/>
          </w:tcPr>
          <w:p w14:paraId="67D2317B" w14:textId="763FE679" w:rsidR="00D5458B" w:rsidRPr="007F4ED2" w:rsidRDefault="00D5458B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Menu</w:t>
            </w:r>
          </w:p>
        </w:tc>
        <w:tc>
          <w:tcPr>
            <w:tcW w:w="2155" w:type="dxa"/>
            <w:vMerge w:val="restart"/>
            <w:vAlign w:val="center"/>
          </w:tcPr>
          <w:p w14:paraId="6E2B71E4" w14:textId="4353257E" w:rsidR="00D5458B" w:rsidRPr="007F4ED2" w:rsidRDefault="00D5458B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Criteria</w:t>
            </w:r>
          </w:p>
        </w:tc>
        <w:tc>
          <w:tcPr>
            <w:tcW w:w="10350" w:type="dxa"/>
            <w:gridSpan w:val="4"/>
          </w:tcPr>
          <w:p w14:paraId="13BD3BE4" w14:textId="4F594F46" w:rsidR="00D5458B" w:rsidRPr="007F4ED2" w:rsidRDefault="00FA6755" w:rsidP="007F4ED2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Scoring Rubric</w:t>
            </w:r>
          </w:p>
        </w:tc>
        <w:tc>
          <w:tcPr>
            <w:tcW w:w="810" w:type="dxa"/>
            <w:vMerge w:val="restart"/>
            <w:vAlign w:val="center"/>
          </w:tcPr>
          <w:p w14:paraId="5DAF6607" w14:textId="50D159EE" w:rsidR="00D5458B" w:rsidRPr="007F4ED2" w:rsidRDefault="00FA6755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Score</w:t>
            </w:r>
          </w:p>
        </w:tc>
      </w:tr>
      <w:tr w:rsidR="00D5458B" w:rsidRPr="007F4ED2" w14:paraId="02420D58" w14:textId="77777777" w:rsidTr="007F4ED2">
        <w:trPr>
          <w:trHeight w:val="179"/>
          <w:jc w:val="center"/>
        </w:trPr>
        <w:tc>
          <w:tcPr>
            <w:tcW w:w="1350" w:type="dxa"/>
            <w:vMerge/>
          </w:tcPr>
          <w:p w14:paraId="5ECD6009" w14:textId="77777777" w:rsidR="00D5458B" w:rsidRPr="007F4ED2" w:rsidRDefault="00D5458B" w:rsidP="007F4ED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2A815509" w14:textId="05C12C4E" w:rsidR="00D5458B" w:rsidRPr="007F4ED2" w:rsidRDefault="00D5458B" w:rsidP="007F4ED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350" w:type="dxa"/>
            <w:gridSpan w:val="4"/>
          </w:tcPr>
          <w:p w14:paraId="3EA81109" w14:textId="5CB3BEA2" w:rsidR="00D5458B" w:rsidRPr="007F4ED2" w:rsidRDefault="00FA6755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Collaborative Cloud Classroom Application</w:t>
            </w:r>
          </w:p>
        </w:tc>
        <w:tc>
          <w:tcPr>
            <w:tcW w:w="810" w:type="dxa"/>
            <w:vMerge/>
          </w:tcPr>
          <w:p w14:paraId="50A26D25" w14:textId="77777777" w:rsidR="00D5458B" w:rsidRPr="007F4ED2" w:rsidRDefault="00D5458B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D5458B" w:rsidRPr="007F4ED2" w14:paraId="6349B707" w14:textId="77777777" w:rsidTr="007F4ED2">
        <w:trPr>
          <w:trHeight w:val="143"/>
          <w:jc w:val="center"/>
        </w:trPr>
        <w:tc>
          <w:tcPr>
            <w:tcW w:w="1350" w:type="dxa"/>
            <w:vMerge w:val="restart"/>
          </w:tcPr>
          <w:p w14:paraId="3BD494DC" w14:textId="5EAFCC90" w:rsidR="00D5458B" w:rsidRPr="007F4ED2" w:rsidRDefault="00D5458B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Content</w:t>
            </w:r>
            <w:r w:rsidR="0005191A" w:rsidRPr="007F4ED2">
              <w:rPr>
                <w:sz w:val="18"/>
                <w:szCs w:val="18"/>
              </w:rPr>
              <w:t xml:space="preserve"> (C)</w:t>
            </w:r>
          </w:p>
        </w:tc>
        <w:tc>
          <w:tcPr>
            <w:tcW w:w="2155" w:type="dxa"/>
            <w:vMerge w:val="restart"/>
          </w:tcPr>
          <w:p w14:paraId="3B06A7D6" w14:textId="055D2BCA" w:rsidR="00D5458B" w:rsidRPr="007F4ED2" w:rsidRDefault="00D5458B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Usability</w:t>
            </w:r>
            <w:r w:rsidR="0005191A" w:rsidRPr="007F4ED2">
              <w:rPr>
                <w:sz w:val="18"/>
                <w:szCs w:val="18"/>
              </w:rPr>
              <w:t xml:space="preserve"> (U)</w:t>
            </w:r>
          </w:p>
        </w:tc>
        <w:tc>
          <w:tcPr>
            <w:tcW w:w="2700" w:type="dxa"/>
          </w:tcPr>
          <w:p w14:paraId="09617F6F" w14:textId="77777777" w:rsidR="00D5458B" w:rsidRPr="007F4ED2" w:rsidRDefault="00D5458B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700" w:type="dxa"/>
          </w:tcPr>
          <w:p w14:paraId="7C6282C3" w14:textId="77777777" w:rsidR="00D5458B" w:rsidRPr="007F4ED2" w:rsidRDefault="00D5458B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6A3F70F1" w14:textId="77777777" w:rsidR="00D5458B" w:rsidRPr="007F4ED2" w:rsidRDefault="00D5458B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1EDCC25E" w14:textId="77777777" w:rsidR="00D5458B" w:rsidRPr="007F4ED2" w:rsidRDefault="00D5458B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16194A72" w14:textId="77777777" w:rsidR="00D5458B" w:rsidRPr="007F4ED2" w:rsidRDefault="00D5458B" w:rsidP="007F4ED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D5458B" w:rsidRPr="007F4ED2" w14:paraId="1EE9658B" w14:textId="77777777" w:rsidTr="007F4ED2">
        <w:trPr>
          <w:trHeight w:val="773"/>
          <w:jc w:val="center"/>
        </w:trPr>
        <w:tc>
          <w:tcPr>
            <w:tcW w:w="1350" w:type="dxa"/>
            <w:vMerge/>
          </w:tcPr>
          <w:p w14:paraId="1D6EBD9F" w14:textId="77777777" w:rsidR="00D5458B" w:rsidRPr="007F4ED2" w:rsidRDefault="00D5458B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1DFF698D" w14:textId="655F8B45" w:rsidR="00D5458B" w:rsidRPr="007F4ED2" w:rsidRDefault="00D5458B" w:rsidP="007F4ED2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6A81102D" w14:textId="7DCB4E19" w:rsidR="00D5458B" w:rsidRPr="007F4ED2" w:rsidRDefault="00BA740D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content menu cannot be accessed easily and cannot display the menu page quickly</w:t>
            </w:r>
            <w:r w:rsidRPr="007F4ED2">
              <w:rPr>
                <w:sz w:val="18"/>
                <w:szCs w:val="18"/>
              </w:rPr>
              <w:t>.</w:t>
            </w:r>
          </w:p>
        </w:tc>
        <w:tc>
          <w:tcPr>
            <w:tcW w:w="2700" w:type="dxa"/>
          </w:tcPr>
          <w:p w14:paraId="745672E6" w14:textId="3C32A406" w:rsidR="00D5458B" w:rsidRPr="007F4ED2" w:rsidRDefault="00BA740D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content menu cannot be accessed easily and cannot display the menu page quickly.</w:t>
            </w:r>
          </w:p>
        </w:tc>
        <w:tc>
          <w:tcPr>
            <w:tcW w:w="2520" w:type="dxa"/>
          </w:tcPr>
          <w:p w14:paraId="3382D89E" w14:textId="48579225" w:rsidR="00D5458B" w:rsidRPr="007F4ED2" w:rsidRDefault="00BA740D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content menu can be accessed easily, but it lacks the ability to display the menu page quickly.</w:t>
            </w:r>
          </w:p>
        </w:tc>
        <w:tc>
          <w:tcPr>
            <w:tcW w:w="2430" w:type="dxa"/>
          </w:tcPr>
          <w:p w14:paraId="3DBCF100" w14:textId="1C51D21E" w:rsidR="00D5458B" w:rsidRPr="007F4ED2" w:rsidRDefault="00BA740D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content menu can be accessed easily and can display the menu page quickly.</w:t>
            </w:r>
          </w:p>
        </w:tc>
        <w:tc>
          <w:tcPr>
            <w:tcW w:w="810" w:type="dxa"/>
          </w:tcPr>
          <w:p w14:paraId="14767168" w14:textId="77777777" w:rsidR="00D5458B" w:rsidRPr="007F4ED2" w:rsidRDefault="00D5458B" w:rsidP="007F4ED2">
            <w:pPr>
              <w:rPr>
                <w:sz w:val="18"/>
                <w:szCs w:val="18"/>
              </w:rPr>
            </w:pPr>
          </w:p>
        </w:tc>
      </w:tr>
      <w:tr w:rsidR="00D5458B" w:rsidRPr="007F4ED2" w14:paraId="6ED14280" w14:textId="77777777" w:rsidTr="007F4ED2">
        <w:trPr>
          <w:trHeight w:val="161"/>
          <w:jc w:val="center"/>
        </w:trPr>
        <w:tc>
          <w:tcPr>
            <w:tcW w:w="1350" w:type="dxa"/>
            <w:vMerge/>
          </w:tcPr>
          <w:p w14:paraId="4408A406" w14:textId="77777777" w:rsidR="00D5458B" w:rsidRPr="007F4ED2" w:rsidRDefault="00D5458B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 w:val="restart"/>
          </w:tcPr>
          <w:p w14:paraId="7AE95943" w14:textId="476CCE29" w:rsidR="00D5458B" w:rsidRPr="007F4ED2" w:rsidRDefault="00D5458B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Functionality</w:t>
            </w:r>
            <w:r w:rsidR="0005191A" w:rsidRPr="007F4ED2">
              <w:rPr>
                <w:sz w:val="18"/>
                <w:szCs w:val="18"/>
              </w:rPr>
              <w:t xml:space="preserve"> (F)</w:t>
            </w:r>
          </w:p>
        </w:tc>
        <w:tc>
          <w:tcPr>
            <w:tcW w:w="2700" w:type="dxa"/>
          </w:tcPr>
          <w:p w14:paraId="65126263" w14:textId="77777777" w:rsidR="00D5458B" w:rsidRPr="007F4ED2" w:rsidRDefault="00D5458B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700" w:type="dxa"/>
          </w:tcPr>
          <w:p w14:paraId="0D556455" w14:textId="77777777" w:rsidR="00D5458B" w:rsidRPr="007F4ED2" w:rsidRDefault="00D5458B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1FF6C7BB" w14:textId="77777777" w:rsidR="00D5458B" w:rsidRPr="007F4ED2" w:rsidRDefault="00D5458B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595902E9" w14:textId="77777777" w:rsidR="00D5458B" w:rsidRPr="007F4ED2" w:rsidRDefault="00D5458B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46D18467" w14:textId="77777777" w:rsidR="00D5458B" w:rsidRPr="007F4ED2" w:rsidRDefault="00D5458B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D5458B" w:rsidRPr="007F4ED2" w14:paraId="347E6BE7" w14:textId="77777777" w:rsidTr="003C7145">
        <w:trPr>
          <w:trHeight w:val="329"/>
          <w:jc w:val="center"/>
        </w:trPr>
        <w:tc>
          <w:tcPr>
            <w:tcW w:w="1350" w:type="dxa"/>
            <w:vMerge/>
          </w:tcPr>
          <w:p w14:paraId="1E7237A2" w14:textId="77777777" w:rsidR="00D5458B" w:rsidRPr="007F4ED2" w:rsidRDefault="00D5458B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6CF11598" w14:textId="1A89403E" w:rsidR="00D5458B" w:rsidRPr="007F4ED2" w:rsidRDefault="00D5458B" w:rsidP="007F4ED2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77D6540A" w14:textId="0FE569A0" w:rsidR="00D5458B" w:rsidRPr="007F4ED2" w:rsidRDefault="00FC414E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 xml:space="preserve">The content menu in the Collaborative Cloud ClassRoom application cannot function properly and optimally. </w:t>
            </w:r>
            <w:r w:rsidRPr="007F4ED2">
              <w:rPr>
                <w:sz w:val="18"/>
                <w:szCs w:val="18"/>
              </w:rPr>
              <w:tab/>
            </w:r>
          </w:p>
        </w:tc>
        <w:tc>
          <w:tcPr>
            <w:tcW w:w="2700" w:type="dxa"/>
          </w:tcPr>
          <w:p w14:paraId="7462EC28" w14:textId="09E12EF7" w:rsidR="00D5458B" w:rsidRPr="007F4ED2" w:rsidRDefault="00FC414E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content menu in the Collaborative Cloud ClassRoom application can function less well and optimally.</w:t>
            </w:r>
          </w:p>
        </w:tc>
        <w:tc>
          <w:tcPr>
            <w:tcW w:w="2520" w:type="dxa"/>
          </w:tcPr>
          <w:p w14:paraId="120AA35C" w14:textId="67B4FB0D" w:rsidR="00D5458B" w:rsidRPr="007F4ED2" w:rsidRDefault="00FC414E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content menu in the Collaborative Cloud ClassRoom application can function properly and optimally.</w:t>
            </w:r>
          </w:p>
        </w:tc>
        <w:tc>
          <w:tcPr>
            <w:tcW w:w="2430" w:type="dxa"/>
          </w:tcPr>
          <w:p w14:paraId="3D29B865" w14:textId="249FA3FB" w:rsidR="00D5458B" w:rsidRPr="007F4ED2" w:rsidRDefault="00FC414E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content menu in the Collaborative Cloud ClassRoom application can function properly and optimally.</w:t>
            </w:r>
          </w:p>
        </w:tc>
        <w:tc>
          <w:tcPr>
            <w:tcW w:w="810" w:type="dxa"/>
          </w:tcPr>
          <w:p w14:paraId="0493C879" w14:textId="77777777" w:rsidR="00D5458B" w:rsidRPr="007F4ED2" w:rsidRDefault="00D5458B" w:rsidP="007F4ED2">
            <w:pPr>
              <w:rPr>
                <w:sz w:val="18"/>
                <w:szCs w:val="18"/>
              </w:rPr>
            </w:pPr>
          </w:p>
        </w:tc>
      </w:tr>
      <w:tr w:rsidR="00D5458B" w:rsidRPr="007F4ED2" w14:paraId="19D27FE0" w14:textId="77777777" w:rsidTr="007F4ED2">
        <w:trPr>
          <w:trHeight w:val="161"/>
          <w:jc w:val="center"/>
        </w:trPr>
        <w:tc>
          <w:tcPr>
            <w:tcW w:w="1350" w:type="dxa"/>
            <w:vMerge/>
          </w:tcPr>
          <w:p w14:paraId="39EC122B" w14:textId="77777777" w:rsidR="00D5458B" w:rsidRPr="007F4ED2" w:rsidRDefault="00D5458B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 w:val="restart"/>
          </w:tcPr>
          <w:p w14:paraId="70FE3B41" w14:textId="3AF8F66C" w:rsidR="00D5458B" w:rsidRPr="007F4ED2" w:rsidRDefault="00D5458B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Visual Communication</w:t>
            </w:r>
            <w:r w:rsidR="0005191A" w:rsidRPr="007F4ED2">
              <w:rPr>
                <w:sz w:val="18"/>
                <w:szCs w:val="18"/>
              </w:rPr>
              <w:t xml:space="preserve"> (VC)</w:t>
            </w:r>
          </w:p>
        </w:tc>
        <w:tc>
          <w:tcPr>
            <w:tcW w:w="2700" w:type="dxa"/>
          </w:tcPr>
          <w:p w14:paraId="6434319C" w14:textId="77777777" w:rsidR="00D5458B" w:rsidRPr="007F4ED2" w:rsidRDefault="00D5458B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700" w:type="dxa"/>
          </w:tcPr>
          <w:p w14:paraId="41601765" w14:textId="77777777" w:rsidR="00D5458B" w:rsidRPr="007F4ED2" w:rsidRDefault="00D5458B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1E6E62D9" w14:textId="77777777" w:rsidR="00D5458B" w:rsidRPr="007F4ED2" w:rsidRDefault="00D5458B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0BD2DA8E" w14:textId="77777777" w:rsidR="00D5458B" w:rsidRPr="007F4ED2" w:rsidRDefault="00D5458B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33172425" w14:textId="77777777" w:rsidR="00D5458B" w:rsidRPr="007F4ED2" w:rsidRDefault="00D5458B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D5458B" w:rsidRPr="007F4ED2" w14:paraId="6504C99E" w14:textId="77777777" w:rsidTr="003C7145">
        <w:trPr>
          <w:trHeight w:val="329"/>
          <w:jc w:val="center"/>
        </w:trPr>
        <w:tc>
          <w:tcPr>
            <w:tcW w:w="1350" w:type="dxa"/>
            <w:vMerge/>
          </w:tcPr>
          <w:p w14:paraId="7F236A54" w14:textId="77777777" w:rsidR="00D5458B" w:rsidRPr="007F4ED2" w:rsidRDefault="00D5458B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3B808573" w14:textId="3081D05E" w:rsidR="00D5458B" w:rsidRPr="007F4ED2" w:rsidRDefault="00D5458B" w:rsidP="007F4ED2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4C8C54C8" w14:textId="2A6ABC97" w:rsidR="00D5458B" w:rsidRPr="007F4ED2" w:rsidRDefault="00B50B94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 xml:space="preserve">The content menu uses a poorly structured display design and uncommunicative language. </w:t>
            </w:r>
            <w:r w:rsidRPr="007F4ED2">
              <w:rPr>
                <w:sz w:val="18"/>
                <w:szCs w:val="18"/>
              </w:rPr>
              <w:tab/>
            </w:r>
          </w:p>
        </w:tc>
        <w:tc>
          <w:tcPr>
            <w:tcW w:w="2700" w:type="dxa"/>
          </w:tcPr>
          <w:p w14:paraId="3E9D6BDA" w14:textId="4E79916D" w:rsidR="00D5458B" w:rsidRPr="007F4ED2" w:rsidRDefault="00B50B94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content menu uses a less well-structured display design and less communicative language.</w:t>
            </w:r>
            <w:r w:rsidRPr="007F4ED2">
              <w:rPr>
                <w:sz w:val="18"/>
                <w:szCs w:val="18"/>
              </w:rPr>
              <w:tab/>
            </w:r>
          </w:p>
        </w:tc>
        <w:tc>
          <w:tcPr>
            <w:tcW w:w="2520" w:type="dxa"/>
          </w:tcPr>
          <w:p w14:paraId="383F52F4" w14:textId="71C916C3" w:rsidR="00D5458B" w:rsidRPr="007F4ED2" w:rsidRDefault="00B50B94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content menu uses a well-structured display design, but the language is less communicative.</w:t>
            </w:r>
          </w:p>
        </w:tc>
        <w:tc>
          <w:tcPr>
            <w:tcW w:w="2430" w:type="dxa"/>
          </w:tcPr>
          <w:p w14:paraId="705E1C6D" w14:textId="44F677B6" w:rsidR="00D5458B" w:rsidRPr="007F4ED2" w:rsidRDefault="00B50B94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content menu uses a well-structured display design and communicative language.</w:t>
            </w:r>
          </w:p>
        </w:tc>
        <w:tc>
          <w:tcPr>
            <w:tcW w:w="810" w:type="dxa"/>
          </w:tcPr>
          <w:p w14:paraId="65756DDE" w14:textId="77777777" w:rsidR="00D5458B" w:rsidRPr="007F4ED2" w:rsidRDefault="00D5458B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D5458B" w:rsidRPr="007F4ED2" w14:paraId="5044450D" w14:textId="77777777" w:rsidTr="007F4ED2">
        <w:trPr>
          <w:trHeight w:val="188"/>
          <w:jc w:val="center"/>
        </w:trPr>
        <w:tc>
          <w:tcPr>
            <w:tcW w:w="1350" w:type="dxa"/>
            <w:vMerge/>
          </w:tcPr>
          <w:p w14:paraId="4F774931" w14:textId="77777777" w:rsidR="00D5458B" w:rsidRPr="007F4ED2" w:rsidRDefault="00D5458B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 w:val="restart"/>
          </w:tcPr>
          <w:p w14:paraId="03B7A8CA" w14:textId="47385671" w:rsidR="00D5458B" w:rsidRPr="007F4ED2" w:rsidRDefault="00D5458B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Learning Design</w:t>
            </w:r>
            <w:r w:rsidR="0005191A" w:rsidRPr="007F4ED2">
              <w:rPr>
                <w:sz w:val="18"/>
                <w:szCs w:val="18"/>
              </w:rPr>
              <w:t xml:space="preserve"> (LD)</w:t>
            </w:r>
          </w:p>
        </w:tc>
        <w:tc>
          <w:tcPr>
            <w:tcW w:w="2700" w:type="dxa"/>
          </w:tcPr>
          <w:p w14:paraId="37D3008F" w14:textId="77777777" w:rsidR="00D5458B" w:rsidRPr="007F4ED2" w:rsidRDefault="00D5458B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700" w:type="dxa"/>
          </w:tcPr>
          <w:p w14:paraId="34C94A1D" w14:textId="77777777" w:rsidR="00D5458B" w:rsidRPr="007F4ED2" w:rsidRDefault="00D5458B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292CFE0C" w14:textId="77777777" w:rsidR="00D5458B" w:rsidRPr="007F4ED2" w:rsidRDefault="00D5458B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3E1ADF16" w14:textId="77777777" w:rsidR="00D5458B" w:rsidRPr="007F4ED2" w:rsidRDefault="00D5458B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27ED28D5" w14:textId="77777777" w:rsidR="00D5458B" w:rsidRPr="007F4ED2" w:rsidRDefault="00D5458B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D5458B" w:rsidRPr="007F4ED2" w14:paraId="21B22A62" w14:textId="77777777" w:rsidTr="003C7145">
        <w:trPr>
          <w:trHeight w:val="329"/>
          <w:jc w:val="center"/>
        </w:trPr>
        <w:tc>
          <w:tcPr>
            <w:tcW w:w="1350" w:type="dxa"/>
            <w:vMerge/>
          </w:tcPr>
          <w:p w14:paraId="5DA1DF7F" w14:textId="77777777" w:rsidR="00D5458B" w:rsidRPr="007F4ED2" w:rsidRDefault="00D5458B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6619DD1C" w14:textId="2E3FB8D0" w:rsidR="00D5458B" w:rsidRPr="007F4ED2" w:rsidRDefault="00D5458B" w:rsidP="007F4ED2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09446FC4" w14:textId="398BE082" w:rsidR="00D5458B" w:rsidRPr="007F4ED2" w:rsidRDefault="003C7145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Learning design on the content menu does not support the implementation of ethno-flipped classroom model syntax</w:t>
            </w:r>
            <w:r w:rsidRPr="007F4ED2">
              <w:rPr>
                <w:sz w:val="18"/>
                <w:szCs w:val="18"/>
              </w:rPr>
              <w:t>.</w:t>
            </w:r>
          </w:p>
        </w:tc>
        <w:tc>
          <w:tcPr>
            <w:tcW w:w="2700" w:type="dxa"/>
          </w:tcPr>
          <w:p w14:paraId="21805798" w14:textId="179F7A43" w:rsidR="00D5458B" w:rsidRPr="007F4ED2" w:rsidRDefault="003C7145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learning design on the content menu does not support the implementation of the syntax of the ethno-flipped classroom model.</w:t>
            </w:r>
          </w:p>
        </w:tc>
        <w:tc>
          <w:tcPr>
            <w:tcW w:w="2520" w:type="dxa"/>
          </w:tcPr>
          <w:p w14:paraId="53AD2E32" w14:textId="41D6C4F3" w:rsidR="00D5458B" w:rsidRPr="007F4ED2" w:rsidRDefault="003C7145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learning design on the content menu supports the implementation of the syntax of the ethno-flipped classroom model, but not yet optimal.</w:t>
            </w:r>
          </w:p>
        </w:tc>
        <w:tc>
          <w:tcPr>
            <w:tcW w:w="2430" w:type="dxa"/>
          </w:tcPr>
          <w:p w14:paraId="35D2150C" w14:textId="428B69D4" w:rsidR="00D5458B" w:rsidRPr="007F4ED2" w:rsidRDefault="003C7145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learning design on the content menu supports the implementation of the syntax of the ethno-flipped classroom model optimally.</w:t>
            </w:r>
          </w:p>
        </w:tc>
        <w:tc>
          <w:tcPr>
            <w:tcW w:w="810" w:type="dxa"/>
          </w:tcPr>
          <w:p w14:paraId="577E41E1" w14:textId="77777777" w:rsidR="00D5458B" w:rsidRPr="007F4ED2" w:rsidRDefault="00D5458B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D5458B" w:rsidRPr="007F4ED2" w14:paraId="2C7FD7DB" w14:textId="77777777" w:rsidTr="007F4ED2">
        <w:trPr>
          <w:trHeight w:val="188"/>
          <w:jc w:val="center"/>
        </w:trPr>
        <w:tc>
          <w:tcPr>
            <w:tcW w:w="1350" w:type="dxa"/>
            <w:vMerge/>
          </w:tcPr>
          <w:p w14:paraId="1CED02B0" w14:textId="77777777" w:rsidR="00D5458B" w:rsidRPr="007F4ED2" w:rsidRDefault="00D5458B" w:rsidP="007F4ED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155" w:type="dxa"/>
            <w:vMerge w:val="restart"/>
          </w:tcPr>
          <w:p w14:paraId="4B10BCAE" w14:textId="0BE306FF" w:rsidR="00D5458B" w:rsidRPr="007F4ED2" w:rsidRDefault="00D5458B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Security</w:t>
            </w:r>
            <w:r w:rsidR="0005191A" w:rsidRPr="007F4ED2">
              <w:rPr>
                <w:sz w:val="18"/>
                <w:szCs w:val="18"/>
              </w:rPr>
              <w:t xml:space="preserve"> (S)</w:t>
            </w:r>
          </w:p>
        </w:tc>
        <w:tc>
          <w:tcPr>
            <w:tcW w:w="2700" w:type="dxa"/>
          </w:tcPr>
          <w:p w14:paraId="5C233933" w14:textId="77777777" w:rsidR="00D5458B" w:rsidRPr="007F4ED2" w:rsidRDefault="00D5458B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700" w:type="dxa"/>
          </w:tcPr>
          <w:p w14:paraId="4E563923" w14:textId="77777777" w:rsidR="00D5458B" w:rsidRPr="007F4ED2" w:rsidRDefault="00D5458B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5CDAC4DC" w14:textId="77777777" w:rsidR="00D5458B" w:rsidRPr="007F4ED2" w:rsidRDefault="00D5458B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4FBF2142" w14:textId="77777777" w:rsidR="00D5458B" w:rsidRPr="007F4ED2" w:rsidRDefault="00D5458B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726BCC0C" w14:textId="77777777" w:rsidR="00D5458B" w:rsidRPr="007F4ED2" w:rsidRDefault="00D5458B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D5458B" w:rsidRPr="007F4ED2" w14:paraId="71D75F91" w14:textId="77777777" w:rsidTr="003C7145">
        <w:trPr>
          <w:trHeight w:val="315"/>
          <w:jc w:val="center"/>
        </w:trPr>
        <w:tc>
          <w:tcPr>
            <w:tcW w:w="1350" w:type="dxa"/>
            <w:vMerge/>
          </w:tcPr>
          <w:p w14:paraId="73860F1E" w14:textId="77777777" w:rsidR="00D5458B" w:rsidRPr="007F4ED2" w:rsidRDefault="00D5458B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3F88AAD3" w14:textId="4B8CCC4A" w:rsidR="00D5458B" w:rsidRPr="007F4ED2" w:rsidRDefault="00D5458B" w:rsidP="007F4ED2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790E3851" w14:textId="4EC1395F" w:rsidR="00D5458B" w:rsidRPr="007F4ED2" w:rsidRDefault="003C7145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 xml:space="preserve">The developed content menu does not have a secure registration menu. </w:t>
            </w:r>
            <w:r w:rsidRPr="007F4ED2">
              <w:rPr>
                <w:sz w:val="18"/>
                <w:szCs w:val="18"/>
              </w:rPr>
              <w:tab/>
            </w:r>
          </w:p>
        </w:tc>
        <w:tc>
          <w:tcPr>
            <w:tcW w:w="2700" w:type="dxa"/>
          </w:tcPr>
          <w:p w14:paraId="31936932" w14:textId="79C3F5E8" w:rsidR="00D5458B" w:rsidRPr="007F4ED2" w:rsidRDefault="003C7145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developed content menu has a registration menu that is less secure and less easy to use.</w:t>
            </w:r>
          </w:p>
        </w:tc>
        <w:tc>
          <w:tcPr>
            <w:tcW w:w="2520" w:type="dxa"/>
          </w:tcPr>
          <w:p w14:paraId="7F37810C" w14:textId="78402A43" w:rsidR="00D5458B" w:rsidRPr="007F4ED2" w:rsidRDefault="003C7145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developed content menu has a secure registration menu, but is less easy to use.</w:t>
            </w:r>
          </w:p>
        </w:tc>
        <w:tc>
          <w:tcPr>
            <w:tcW w:w="2430" w:type="dxa"/>
          </w:tcPr>
          <w:p w14:paraId="0F5E9A0E" w14:textId="4C745E8C" w:rsidR="007F4ED2" w:rsidRPr="007F4ED2" w:rsidRDefault="003C7145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developed content menu has a secure and easy-to-use registration menu.</w:t>
            </w:r>
          </w:p>
        </w:tc>
        <w:tc>
          <w:tcPr>
            <w:tcW w:w="810" w:type="dxa"/>
          </w:tcPr>
          <w:p w14:paraId="3B48C5C1" w14:textId="77777777" w:rsidR="00D5458B" w:rsidRPr="007F4ED2" w:rsidRDefault="00D5458B" w:rsidP="007F4ED2">
            <w:pPr>
              <w:rPr>
                <w:sz w:val="18"/>
                <w:szCs w:val="18"/>
              </w:rPr>
            </w:pPr>
          </w:p>
        </w:tc>
      </w:tr>
      <w:tr w:rsidR="00FA6755" w:rsidRPr="007F4ED2" w14:paraId="498B96AE" w14:textId="77777777" w:rsidTr="007F4ED2">
        <w:trPr>
          <w:trHeight w:val="143"/>
          <w:jc w:val="center"/>
        </w:trPr>
        <w:tc>
          <w:tcPr>
            <w:tcW w:w="1350" w:type="dxa"/>
            <w:vMerge w:val="restart"/>
          </w:tcPr>
          <w:p w14:paraId="0D1F5F68" w14:textId="30BEE306" w:rsidR="00FA6755" w:rsidRPr="007F4ED2" w:rsidRDefault="0012615E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Discussion Forum</w:t>
            </w:r>
            <w:r w:rsidR="0005191A" w:rsidRPr="007F4ED2">
              <w:rPr>
                <w:sz w:val="18"/>
                <w:szCs w:val="18"/>
              </w:rPr>
              <w:t xml:space="preserve"> (DF)</w:t>
            </w:r>
          </w:p>
        </w:tc>
        <w:tc>
          <w:tcPr>
            <w:tcW w:w="2155" w:type="dxa"/>
            <w:vMerge w:val="restart"/>
          </w:tcPr>
          <w:p w14:paraId="079BDBB2" w14:textId="6F3954A6" w:rsidR="00FA6755" w:rsidRPr="007F4ED2" w:rsidRDefault="00FA6755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Usability</w:t>
            </w:r>
            <w:r w:rsidR="0005191A" w:rsidRPr="007F4ED2">
              <w:rPr>
                <w:sz w:val="18"/>
                <w:szCs w:val="18"/>
              </w:rPr>
              <w:t xml:space="preserve"> (U)</w:t>
            </w:r>
          </w:p>
        </w:tc>
        <w:tc>
          <w:tcPr>
            <w:tcW w:w="2700" w:type="dxa"/>
          </w:tcPr>
          <w:p w14:paraId="01480283" w14:textId="77777777" w:rsidR="00FA6755" w:rsidRPr="007F4ED2" w:rsidRDefault="00FA6755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700" w:type="dxa"/>
          </w:tcPr>
          <w:p w14:paraId="42951852" w14:textId="77777777" w:rsidR="00FA6755" w:rsidRPr="007F4ED2" w:rsidRDefault="00FA6755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6CD2D0E0" w14:textId="77777777" w:rsidR="00FA6755" w:rsidRPr="007F4ED2" w:rsidRDefault="00FA6755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6EA40F38" w14:textId="77777777" w:rsidR="00FA6755" w:rsidRPr="007F4ED2" w:rsidRDefault="00FA6755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26E8BC46" w14:textId="77777777" w:rsidR="00FA6755" w:rsidRPr="007F4ED2" w:rsidRDefault="00FA6755" w:rsidP="007F4ED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FA6755" w:rsidRPr="007F4ED2" w14:paraId="39FCBA37" w14:textId="77777777" w:rsidTr="007F4ED2">
        <w:trPr>
          <w:trHeight w:val="737"/>
          <w:jc w:val="center"/>
        </w:trPr>
        <w:tc>
          <w:tcPr>
            <w:tcW w:w="1350" w:type="dxa"/>
            <w:vMerge/>
          </w:tcPr>
          <w:p w14:paraId="0B207578" w14:textId="77777777" w:rsidR="00FA6755" w:rsidRPr="007F4ED2" w:rsidRDefault="00FA6755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7747316A" w14:textId="77777777" w:rsidR="00FA6755" w:rsidRPr="007F4ED2" w:rsidRDefault="00FA6755" w:rsidP="007F4ED2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013FB1E3" w14:textId="52B957D2" w:rsidR="00FA6755" w:rsidRPr="007F4ED2" w:rsidRDefault="003839D6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Discussion Forum menu cannot be accessed easily and cannot display the menu page quickly</w:t>
            </w:r>
            <w:r w:rsidRPr="007F4ED2">
              <w:rPr>
                <w:sz w:val="18"/>
                <w:szCs w:val="18"/>
              </w:rPr>
              <w:t xml:space="preserve">. </w:t>
            </w:r>
          </w:p>
        </w:tc>
        <w:tc>
          <w:tcPr>
            <w:tcW w:w="2700" w:type="dxa"/>
          </w:tcPr>
          <w:p w14:paraId="0398070B" w14:textId="60584810" w:rsidR="00FA6755" w:rsidRPr="007F4ED2" w:rsidRDefault="003839D6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Discussion Forum menu is less accessible and less able to display the menu page quickly.</w:t>
            </w:r>
          </w:p>
        </w:tc>
        <w:tc>
          <w:tcPr>
            <w:tcW w:w="2520" w:type="dxa"/>
          </w:tcPr>
          <w:p w14:paraId="7A52DF99" w14:textId="36B43851" w:rsidR="00FA6755" w:rsidRPr="007F4ED2" w:rsidRDefault="003839D6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Discussion Forum menu can be accessed easily, but is less able to display the menu page quickly.</w:t>
            </w:r>
            <w:r w:rsidRPr="007F4ED2">
              <w:rPr>
                <w:sz w:val="18"/>
                <w:szCs w:val="18"/>
              </w:rPr>
              <w:tab/>
            </w:r>
          </w:p>
        </w:tc>
        <w:tc>
          <w:tcPr>
            <w:tcW w:w="2430" w:type="dxa"/>
          </w:tcPr>
          <w:p w14:paraId="5858FB88" w14:textId="4476437F" w:rsidR="00FA6755" w:rsidRPr="007F4ED2" w:rsidRDefault="003839D6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Discussion Forum menu can be accessed easily and can display the menu page quickly.</w:t>
            </w:r>
          </w:p>
        </w:tc>
        <w:tc>
          <w:tcPr>
            <w:tcW w:w="810" w:type="dxa"/>
          </w:tcPr>
          <w:p w14:paraId="68B6703D" w14:textId="77777777" w:rsidR="00FA6755" w:rsidRPr="007F4ED2" w:rsidRDefault="00FA6755" w:rsidP="007F4ED2">
            <w:pPr>
              <w:rPr>
                <w:sz w:val="18"/>
                <w:szCs w:val="18"/>
              </w:rPr>
            </w:pPr>
          </w:p>
        </w:tc>
      </w:tr>
      <w:tr w:rsidR="00FA6755" w:rsidRPr="007F4ED2" w14:paraId="208E3AB6" w14:textId="77777777" w:rsidTr="007F4ED2">
        <w:trPr>
          <w:trHeight w:val="170"/>
          <w:jc w:val="center"/>
        </w:trPr>
        <w:tc>
          <w:tcPr>
            <w:tcW w:w="1350" w:type="dxa"/>
            <w:vMerge/>
          </w:tcPr>
          <w:p w14:paraId="2F809298" w14:textId="77777777" w:rsidR="00FA6755" w:rsidRPr="007F4ED2" w:rsidRDefault="00FA6755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 w:val="restart"/>
          </w:tcPr>
          <w:p w14:paraId="7284970D" w14:textId="1B86D7C1" w:rsidR="00FA6755" w:rsidRPr="007F4ED2" w:rsidRDefault="00FA6755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Functionality</w:t>
            </w:r>
            <w:r w:rsidR="0005191A" w:rsidRPr="007F4ED2">
              <w:rPr>
                <w:sz w:val="18"/>
                <w:szCs w:val="18"/>
              </w:rPr>
              <w:t xml:space="preserve"> (F)</w:t>
            </w:r>
          </w:p>
        </w:tc>
        <w:tc>
          <w:tcPr>
            <w:tcW w:w="2700" w:type="dxa"/>
          </w:tcPr>
          <w:p w14:paraId="63A3B2A6" w14:textId="77777777" w:rsidR="00FA6755" w:rsidRPr="007F4ED2" w:rsidRDefault="00FA6755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700" w:type="dxa"/>
          </w:tcPr>
          <w:p w14:paraId="1A097DEC" w14:textId="77777777" w:rsidR="00FA6755" w:rsidRPr="007F4ED2" w:rsidRDefault="00FA6755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7930849F" w14:textId="77777777" w:rsidR="00FA6755" w:rsidRPr="007F4ED2" w:rsidRDefault="00FA6755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555CC950" w14:textId="77777777" w:rsidR="00FA6755" w:rsidRPr="007F4ED2" w:rsidRDefault="00FA6755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63A3DE26" w14:textId="77777777" w:rsidR="00FA6755" w:rsidRPr="007F4ED2" w:rsidRDefault="00FA6755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FA6755" w:rsidRPr="007F4ED2" w14:paraId="22A0D2BC" w14:textId="77777777" w:rsidTr="003C7145">
        <w:trPr>
          <w:trHeight w:val="329"/>
          <w:jc w:val="center"/>
        </w:trPr>
        <w:tc>
          <w:tcPr>
            <w:tcW w:w="1350" w:type="dxa"/>
            <w:vMerge/>
          </w:tcPr>
          <w:p w14:paraId="0B6F28F8" w14:textId="77777777" w:rsidR="00FA6755" w:rsidRPr="007F4ED2" w:rsidRDefault="00FA6755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42836532" w14:textId="77777777" w:rsidR="00FA6755" w:rsidRPr="007F4ED2" w:rsidRDefault="00FA6755" w:rsidP="007F4ED2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45CE045C" w14:textId="2E827903" w:rsidR="00FA6755" w:rsidRPr="007F4ED2" w:rsidRDefault="00CF0508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Discussion Forum menu in the Collaborative Cloud ClassRoom application cannot function properly and optimally.</w:t>
            </w:r>
          </w:p>
        </w:tc>
        <w:tc>
          <w:tcPr>
            <w:tcW w:w="2700" w:type="dxa"/>
          </w:tcPr>
          <w:p w14:paraId="0B8A050F" w14:textId="6691CE48" w:rsidR="00FA6755" w:rsidRPr="007F4ED2" w:rsidRDefault="00CF0508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Discussion Forum menu in the Collaborative Cloud ClassRoom application can function less well and optimally.</w:t>
            </w:r>
            <w:r w:rsidRPr="007F4ED2">
              <w:rPr>
                <w:sz w:val="18"/>
                <w:szCs w:val="18"/>
              </w:rPr>
              <w:tab/>
            </w:r>
          </w:p>
        </w:tc>
        <w:tc>
          <w:tcPr>
            <w:tcW w:w="2520" w:type="dxa"/>
          </w:tcPr>
          <w:p w14:paraId="48F0B670" w14:textId="02EE9C72" w:rsidR="00FA6755" w:rsidRPr="007F4ED2" w:rsidRDefault="00CF0508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Discussion Forum menu in the Collaborative Cloud ClassRoom application can function properly and optimally.</w:t>
            </w:r>
            <w:r w:rsidRPr="007F4ED2">
              <w:rPr>
                <w:sz w:val="18"/>
                <w:szCs w:val="18"/>
              </w:rPr>
              <w:tab/>
            </w:r>
          </w:p>
        </w:tc>
        <w:tc>
          <w:tcPr>
            <w:tcW w:w="2430" w:type="dxa"/>
          </w:tcPr>
          <w:p w14:paraId="5593C40C" w14:textId="44F3BB2C" w:rsidR="00FA6755" w:rsidRPr="007F4ED2" w:rsidRDefault="00CF0508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Discussion Forum menu in the Collaborative Cloud ClassRoom application can function properly and optimally.</w:t>
            </w:r>
          </w:p>
        </w:tc>
        <w:tc>
          <w:tcPr>
            <w:tcW w:w="810" w:type="dxa"/>
          </w:tcPr>
          <w:p w14:paraId="20D4E6A4" w14:textId="77777777" w:rsidR="00FA6755" w:rsidRPr="007F4ED2" w:rsidRDefault="00FA6755" w:rsidP="007F4ED2">
            <w:pPr>
              <w:rPr>
                <w:sz w:val="18"/>
                <w:szCs w:val="18"/>
              </w:rPr>
            </w:pPr>
          </w:p>
        </w:tc>
      </w:tr>
      <w:tr w:rsidR="00FA6755" w:rsidRPr="007F4ED2" w14:paraId="3992BE7F" w14:textId="77777777" w:rsidTr="007F4ED2">
        <w:trPr>
          <w:trHeight w:val="170"/>
          <w:jc w:val="center"/>
        </w:trPr>
        <w:tc>
          <w:tcPr>
            <w:tcW w:w="1350" w:type="dxa"/>
            <w:vMerge/>
          </w:tcPr>
          <w:p w14:paraId="0EC12FC5" w14:textId="77777777" w:rsidR="00FA6755" w:rsidRPr="007F4ED2" w:rsidRDefault="00FA6755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 w:val="restart"/>
          </w:tcPr>
          <w:p w14:paraId="24525842" w14:textId="7D209352" w:rsidR="00FA6755" w:rsidRPr="007F4ED2" w:rsidRDefault="00FA6755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Visual Communication</w:t>
            </w:r>
            <w:r w:rsidR="0005191A" w:rsidRPr="007F4ED2">
              <w:rPr>
                <w:sz w:val="18"/>
                <w:szCs w:val="18"/>
              </w:rPr>
              <w:t xml:space="preserve"> (VC)</w:t>
            </w:r>
          </w:p>
        </w:tc>
        <w:tc>
          <w:tcPr>
            <w:tcW w:w="2700" w:type="dxa"/>
          </w:tcPr>
          <w:p w14:paraId="06109E97" w14:textId="77777777" w:rsidR="00FA6755" w:rsidRPr="007F4ED2" w:rsidRDefault="00FA6755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700" w:type="dxa"/>
          </w:tcPr>
          <w:p w14:paraId="46A0CCB0" w14:textId="77777777" w:rsidR="00FA6755" w:rsidRPr="007F4ED2" w:rsidRDefault="00FA6755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21D960DE" w14:textId="77777777" w:rsidR="00FA6755" w:rsidRPr="007F4ED2" w:rsidRDefault="00FA6755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2B65F1D3" w14:textId="77777777" w:rsidR="00FA6755" w:rsidRPr="007F4ED2" w:rsidRDefault="00FA6755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00FB08F1" w14:textId="77777777" w:rsidR="00FA6755" w:rsidRPr="007F4ED2" w:rsidRDefault="00FA6755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FA6755" w:rsidRPr="007F4ED2" w14:paraId="2B041771" w14:textId="77777777" w:rsidTr="003C7145">
        <w:trPr>
          <w:trHeight w:val="329"/>
          <w:jc w:val="center"/>
        </w:trPr>
        <w:tc>
          <w:tcPr>
            <w:tcW w:w="1350" w:type="dxa"/>
            <w:vMerge/>
          </w:tcPr>
          <w:p w14:paraId="4DA2E9C6" w14:textId="77777777" w:rsidR="00FA6755" w:rsidRPr="007F4ED2" w:rsidRDefault="00FA6755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7DEF3BD9" w14:textId="77777777" w:rsidR="00FA6755" w:rsidRPr="007F4ED2" w:rsidRDefault="00FA6755" w:rsidP="007F4ED2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5DD7FBC0" w14:textId="258E4F2D" w:rsidR="00FA6755" w:rsidRPr="007F4ED2" w:rsidRDefault="00CF0508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 xml:space="preserve">The Discussion Forum menu uses a display design that is not well structured and uncommunicative language. </w:t>
            </w:r>
            <w:r w:rsidRPr="007F4ED2">
              <w:rPr>
                <w:sz w:val="18"/>
                <w:szCs w:val="18"/>
              </w:rPr>
              <w:tab/>
            </w:r>
          </w:p>
        </w:tc>
        <w:tc>
          <w:tcPr>
            <w:tcW w:w="2700" w:type="dxa"/>
          </w:tcPr>
          <w:p w14:paraId="41E1E1C5" w14:textId="23AFE356" w:rsidR="00FA6755" w:rsidRPr="007F4ED2" w:rsidRDefault="00CF0508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Discussion Forum menu uses a display design that is less well structured and less communicative language.</w:t>
            </w:r>
          </w:p>
        </w:tc>
        <w:tc>
          <w:tcPr>
            <w:tcW w:w="2520" w:type="dxa"/>
          </w:tcPr>
          <w:p w14:paraId="119F276C" w14:textId="439A7B6C" w:rsidR="00FA6755" w:rsidRPr="007F4ED2" w:rsidRDefault="00CF0508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Discussion Forum menu uses a well-structured display design, but the language is less communicative.</w:t>
            </w:r>
          </w:p>
        </w:tc>
        <w:tc>
          <w:tcPr>
            <w:tcW w:w="2430" w:type="dxa"/>
          </w:tcPr>
          <w:p w14:paraId="21B82072" w14:textId="5B889226" w:rsidR="00FA6755" w:rsidRPr="007F4ED2" w:rsidRDefault="00CF0508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Discussion Forum menu uses a well-structured display design and communicative language.</w:t>
            </w:r>
          </w:p>
        </w:tc>
        <w:tc>
          <w:tcPr>
            <w:tcW w:w="810" w:type="dxa"/>
          </w:tcPr>
          <w:p w14:paraId="2FC17075" w14:textId="77777777" w:rsidR="00FA6755" w:rsidRPr="007F4ED2" w:rsidRDefault="00FA6755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FA6755" w:rsidRPr="007F4ED2" w14:paraId="6FA5E838" w14:textId="77777777" w:rsidTr="007F4ED2">
        <w:trPr>
          <w:trHeight w:val="170"/>
          <w:jc w:val="center"/>
        </w:trPr>
        <w:tc>
          <w:tcPr>
            <w:tcW w:w="1350" w:type="dxa"/>
            <w:vMerge/>
          </w:tcPr>
          <w:p w14:paraId="570402D8" w14:textId="77777777" w:rsidR="00FA6755" w:rsidRPr="007F4ED2" w:rsidRDefault="00FA6755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 w:val="restart"/>
          </w:tcPr>
          <w:p w14:paraId="4FEE0C88" w14:textId="4016ACC2" w:rsidR="00FA6755" w:rsidRPr="007F4ED2" w:rsidRDefault="00FA6755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Learning Design</w:t>
            </w:r>
            <w:r w:rsidR="0005191A" w:rsidRPr="007F4ED2">
              <w:rPr>
                <w:sz w:val="18"/>
                <w:szCs w:val="18"/>
              </w:rPr>
              <w:t xml:space="preserve"> (LD)</w:t>
            </w:r>
          </w:p>
        </w:tc>
        <w:tc>
          <w:tcPr>
            <w:tcW w:w="2700" w:type="dxa"/>
          </w:tcPr>
          <w:p w14:paraId="7A63A51B" w14:textId="77777777" w:rsidR="00FA6755" w:rsidRPr="007F4ED2" w:rsidRDefault="00FA6755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700" w:type="dxa"/>
          </w:tcPr>
          <w:p w14:paraId="5BC1E5A2" w14:textId="77777777" w:rsidR="00FA6755" w:rsidRPr="007F4ED2" w:rsidRDefault="00FA6755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38935630" w14:textId="77777777" w:rsidR="00FA6755" w:rsidRPr="007F4ED2" w:rsidRDefault="00FA6755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075E3D38" w14:textId="77777777" w:rsidR="00FA6755" w:rsidRPr="007F4ED2" w:rsidRDefault="00FA6755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455F2F49" w14:textId="77777777" w:rsidR="00FA6755" w:rsidRPr="007F4ED2" w:rsidRDefault="00FA6755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FA6755" w:rsidRPr="007F4ED2" w14:paraId="78CF841F" w14:textId="77777777" w:rsidTr="003C7145">
        <w:trPr>
          <w:trHeight w:val="329"/>
          <w:jc w:val="center"/>
        </w:trPr>
        <w:tc>
          <w:tcPr>
            <w:tcW w:w="1350" w:type="dxa"/>
            <w:vMerge/>
          </w:tcPr>
          <w:p w14:paraId="4ACAB157" w14:textId="77777777" w:rsidR="00FA6755" w:rsidRPr="007F4ED2" w:rsidRDefault="00FA6755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5D024054" w14:textId="77777777" w:rsidR="00FA6755" w:rsidRPr="007F4ED2" w:rsidRDefault="00FA6755" w:rsidP="007F4ED2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3A6ABBAB" w14:textId="0670457E" w:rsidR="00FA6755" w:rsidRPr="007F4ED2" w:rsidRDefault="00CF0508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Learning design on the Discussion Forum menu does not support the implementation of ethno-flipped classroom model syntax.</w:t>
            </w:r>
          </w:p>
        </w:tc>
        <w:tc>
          <w:tcPr>
            <w:tcW w:w="2700" w:type="dxa"/>
          </w:tcPr>
          <w:p w14:paraId="2BAE7134" w14:textId="0E5F3A0B" w:rsidR="00FA6755" w:rsidRPr="007F4ED2" w:rsidRDefault="00CF0508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learning design on the Discussion Forum menu does not support the implementation of the syntax of the ethno-flipped classroom model.</w:t>
            </w:r>
          </w:p>
        </w:tc>
        <w:tc>
          <w:tcPr>
            <w:tcW w:w="2520" w:type="dxa"/>
          </w:tcPr>
          <w:p w14:paraId="5E39A8D0" w14:textId="4A309CC8" w:rsidR="00FA6755" w:rsidRPr="007F4ED2" w:rsidRDefault="00CF0508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Learning design on the Discussion Forum menu supports the implementation of ethno-flipped classroom model syntax, but not yet optimal.</w:t>
            </w:r>
          </w:p>
        </w:tc>
        <w:tc>
          <w:tcPr>
            <w:tcW w:w="2430" w:type="dxa"/>
          </w:tcPr>
          <w:p w14:paraId="650E13FE" w14:textId="417AB284" w:rsidR="00FA6755" w:rsidRPr="007F4ED2" w:rsidRDefault="00CF0508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learning design on the Discussion Forum menu supports the implementation of the syntax of the ethno-flipped classroom model optimally.</w:t>
            </w:r>
          </w:p>
        </w:tc>
        <w:tc>
          <w:tcPr>
            <w:tcW w:w="810" w:type="dxa"/>
          </w:tcPr>
          <w:p w14:paraId="6821EEB5" w14:textId="77777777" w:rsidR="00FA6755" w:rsidRPr="007F4ED2" w:rsidRDefault="00FA6755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FA6755" w:rsidRPr="007F4ED2" w14:paraId="35F1077F" w14:textId="77777777" w:rsidTr="007F4ED2">
        <w:trPr>
          <w:trHeight w:val="143"/>
          <w:jc w:val="center"/>
        </w:trPr>
        <w:tc>
          <w:tcPr>
            <w:tcW w:w="1350" w:type="dxa"/>
            <w:vMerge/>
          </w:tcPr>
          <w:p w14:paraId="4C0C8874" w14:textId="77777777" w:rsidR="00FA6755" w:rsidRPr="007F4ED2" w:rsidRDefault="00FA6755" w:rsidP="007F4ED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155" w:type="dxa"/>
            <w:vMerge w:val="restart"/>
          </w:tcPr>
          <w:p w14:paraId="17DBB943" w14:textId="7CEF733A" w:rsidR="00FA6755" w:rsidRPr="007F4ED2" w:rsidRDefault="00FA6755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Security</w:t>
            </w:r>
            <w:r w:rsidR="0005191A" w:rsidRPr="007F4ED2">
              <w:rPr>
                <w:sz w:val="18"/>
                <w:szCs w:val="18"/>
              </w:rPr>
              <w:t xml:space="preserve"> (S)</w:t>
            </w:r>
          </w:p>
        </w:tc>
        <w:tc>
          <w:tcPr>
            <w:tcW w:w="2700" w:type="dxa"/>
          </w:tcPr>
          <w:p w14:paraId="635F0120" w14:textId="77777777" w:rsidR="00FA6755" w:rsidRPr="007F4ED2" w:rsidRDefault="00FA6755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700" w:type="dxa"/>
          </w:tcPr>
          <w:p w14:paraId="4EBB14E5" w14:textId="77777777" w:rsidR="00FA6755" w:rsidRPr="007F4ED2" w:rsidRDefault="00FA6755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7A1D8116" w14:textId="77777777" w:rsidR="00FA6755" w:rsidRPr="007F4ED2" w:rsidRDefault="00FA6755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58EE1869" w14:textId="77777777" w:rsidR="00FA6755" w:rsidRPr="007F4ED2" w:rsidRDefault="00FA6755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412B51E1" w14:textId="77777777" w:rsidR="00FA6755" w:rsidRPr="007F4ED2" w:rsidRDefault="00FA6755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FA6755" w:rsidRPr="007F4ED2" w14:paraId="78A331D9" w14:textId="77777777" w:rsidTr="007F4ED2">
        <w:trPr>
          <w:trHeight w:val="881"/>
          <w:jc w:val="center"/>
        </w:trPr>
        <w:tc>
          <w:tcPr>
            <w:tcW w:w="1350" w:type="dxa"/>
            <w:vMerge/>
          </w:tcPr>
          <w:p w14:paraId="7AB9560B" w14:textId="77777777" w:rsidR="00FA6755" w:rsidRPr="007F4ED2" w:rsidRDefault="00FA6755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3326EC11" w14:textId="77777777" w:rsidR="00FA6755" w:rsidRPr="007F4ED2" w:rsidRDefault="00FA6755" w:rsidP="007F4ED2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773B1C9E" w14:textId="5BD2A038" w:rsidR="00FA6755" w:rsidRPr="007F4ED2" w:rsidRDefault="00F86CFD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developed Discussion Forum menu does not have a secure registration menu.</w:t>
            </w:r>
          </w:p>
        </w:tc>
        <w:tc>
          <w:tcPr>
            <w:tcW w:w="2700" w:type="dxa"/>
          </w:tcPr>
          <w:p w14:paraId="31C5CE70" w14:textId="610917F0" w:rsidR="00FA6755" w:rsidRPr="007F4ED2" w:rsidRDefault="00F86CFD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developed Discussion Forum menu has a registration menu that is less secure and less easy to use.</w:t>
            </w:r>
          </w:p>
        </w:tc>
        <w:tc>
          <w:tcPr>
            <w:tcW w:w="2520" w:type="dxa"/>
          </w:tcPr>
          <w:p w14:paraId="0C8D6E0A" w14:textId="7BC21B72" w:rsidR="00F86CFD" w:rsidRPr="007F4ED2" w:rsidRDefault="00F86CFD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developed Discussion Forum menu has a secure registration menu, but is less easy to use.</w:t>
            </w:r>
          </w:p>
        </w:tc>
        <w:tc>
          <w:tcPr>
            <w:tcW w:w="2430" w:type="dxa"/>
          </w:tcPr>
          <w:p w14:paraId="28C336D2" w14:textId="2A0CC1C0" w:rsidR="00FA6755" w:rsidRPr="007F4ED2" w:rsidRDefault="00F86CFD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developed Discussion Forum menu has a secure and easy-to-use registration menu.</w:t>
            </w:r>
          </w:p>
        </w:tc>
        <w:tc>
          <w:tcPr>
            <w:tcW w:w="810" w:type="dxa"/>
          </w:tcPr>
          <w:p w14:paraId="641AF12D" w14:textId="77777777" w:rsidR="00FA6755" w:rsidRPr="007F4ED2" w:rsidRDefault="00FA6755" w:rsidP="007F4ED2">
            <w:pPr>
              <w:rPr>
                <w:sz w:val="18"/>
                <w:szCs w:val="18"/>
              </w:rPr>
            </w:pPr>
          </w:p>
        </w:tc>
      </w:tr>
      <w:tr w:rsidR="00274820" w:rsidRPr="007F4ED2" w14:paraId="0B84C58C" w14:textId="77777777" w:rsidTr="007F4ED2">
        <w:tblPrEx>
          <w:jc w:val="left"/>
        </w:tblPrEx>
        <w:trPr>
          <w:trHeight w:val="197"/>
        </w:trPr>
        <w:tc>
          <w:tcPr>
            <w:tcW w:w="1350" w:type="dxa"/>
            <w:vMerge w:val="restart"/>
          </w:tcPr>
          <w:p w14:paraId="496E023A" w14:textId="54012185" w:rsidR="00274820" w:rsidRPr="007F4ED2" w:rsidRDefault="00274820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Project Result</w:t>
            </w:r>
            <w:r w:rsidR="0005191A" w:rsidRPr="007F4ED2">
              <w:rPr>
                <w:sz w:val="18"/>
                <w:szCs w:val="18"/>
              </w:rPr>
              <w:t xml:space="preserve"> (PR)</w:t>
            </w:r>
          </w:p>
        </w:tc>
        <w:tc>
          <w:tcPr>
            <w:tcW w:w="2155" w:type="dxa"/>
            <w:vMerge w:val="restart"/>
          </w:tcPr>
          <w:p w14:paraId="1C58449D" w14:textId="7CD0549F" w:rsidR="00274820" w:rsidRPr="007F4ED2" w:rsidRDefault="00274820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Usability</w:t>
            </w:r>
            <w:r w:rsidR="0005191A" w:rsidRPr="007F4ED2">
              <w:rPr>
                <w:sz w:val="18"/>
                <w:szCs w:val="18"/>
              </w:rPr>
              <w:t xml:space="preserve"> (U)</w:t>
            </w:r>
          </w:p>
        </w:tc>
        <w:tc>
          <w:tcPr>
            <w:tcW w:w="2700" w:type="dxa"/>
          </w:tcPr>
          <w:p w14:paraId="014CF0D6" w14:textId="77777777" w:rsidR="00274820" w:rsidRPr="007F4ED2" w:rsidRDefault="00274820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700" w:type="dxa"/>
          </w:tcPr>
          <w:p w14:paraId="7FC00540" w14:textId="77777777" w:rsidR="00274820" w:rsidRPr="007F4ED2" w:rsidRDefault="00274820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04965B58" w14:textId="77777777" w:rsidR="00274820" w:rsidRPr="007F4ED2" w:rsidRDefault="00274820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173AFDFC" w14:textId="77777777" w:rsidR="00274820" w:rsidRPr="007F4ED2" w:rsidRDefault="00274820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4D2E7D2B" w14:textId="77777777" w:rsidR="00274820" w:rsidRPr="007F4ED2" w:rsidRDefault="00274820" w:rsidP="007F4ED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274820" w:rsidRPr="007F4ED2" w14:paraId="1EBD54E5" w14:textId="77777777" w:rsidTr="007F4ED2">
        <w:tblPrEx>
          <w:jc w:val="left"/>
        </w:tblPrEx>
        <w:trPr>
          <w:trHeight w:val="908"/>
        </w:trPr>
        <w:tc>
          <w:tcPr>
            <w:tcW w:w="1350" w:type="dxa"/>
            <w:vMerge/>
          </w:tcPr>
          <w:p w14:paraId="7F9B470D" w14:textId="77777777" w:rsidR="00274820" w:rsidRPr="007F4ED2" w:rsidRDefault="00274820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0301AA99" w14:textId="77777777" w:rsidR="00274820" w:rsidRPr="007F4ED2" w:rsidRDefault="00274820" w:rsidP="007F4ED2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71FA6035" w14:textId="2CE5715B" w:rsidR="00274820" w:rsidRPr="007F4ED2" w:rsidRDefault="00540D6A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Project Result menu cannot be accessed easily and cannot display the menu page quickly.</w:t>
            </w:r>
            <w:r w:rsidRPr="007F4ED2">
              <w:rPr>
                <w:sz w:val="18"/>
                <w:szCs w:val="18"/>
              </w:rPr>
              <w:tab/>
            </w:r>
          </w:p>
        </w:tc>
        <w:tc>
          <w:tcPr>
            <w:tcW w:w="2700" w:type="dxa"/>
          </w:tcPr>
          <w:p w14:paraId="2D49CD0A" w14:textId="5F9025AE" w:rsidR="00274820" w:rsidRPr="007F4ED2" w:rsidRDefault="00540D6A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Project Result menu is less accessible and less able to display menu pages quickly.</w:t>
            </w:r>
          </w:p>
        </w:tc>
        <w:tc>
          <w:tcPr>
            <w:tcW w:w="2520" w:type="dxa"/>
          </w:tcPr>
          <w:p w14:paraId="034BC5E3" w14:textId="7C08E267" w:rsidR="00274820" w:rsidRPr="007F4ED2" w:rsidRDefault="00540D6A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Project Result menu can be accessed easily, but is less able to display the menu page quickly.</w:t>
            </w:r>
          </w:p>
        </w:tc>
        <w:tc>
          <w:tcPr>
            <w:tcW w:w="2430" w:type="dxa"/>
          </w:tcPr>
          <w:p w14:paraId="0CF3535C" w14:textId="5B3049DA" w:rsidR="00274820" w:rsidRPr="007F4ED2" w:rsidRDefault="00540D6A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Project Result menu can be accessed easily and can display the menu page quickly.</w:t>
            </w:r>
          </w:p>
        </w:tc>
        <w:tc>
          <w:tcPr>
            <w:tcW w:w="810" w:type="dxa"/>
          </w:tcPr>
          <w:p w14:paraId="6DD1A53F" w14:textId="77777777" w:rsidR="00274820" w:rsidRPr="007F4ED2" w:rsidRDefault="00274820" w:rsidP="007F4ED2">
            <w:pPr>
              <w:rPr>
                <w:sz w:val="18"/>
                <w:szCs w:val="18"/>
              </w:rPr>
            </w:pPr>
          </w:p>
        </w:tc>
      </w:tr>
      <w:tr w:rsidR="00274820" w:rsidRPr="007F4ED2" w14:paraId="053D0D63" w14:textId="77777777" w:rsidTr="007F4ED2">
        <w:tblPrEx>
          <w:jc w:val="left"/>
        </w:tblPrEx>
        <w:trPr>
          <w:trHeight w:val="152"/>
        </w:trPr>
        <w:tc>
          <w:tcPr>
            <w:tcW w:w="1350" w:type="dxa"/>
            <w:vMerge/>
          </w:tcPr>
          <w:p w14:paraId="606E98DA" w14:textId="77777777" w:rsidR="00274820" w:rsidRPr="007F4ED2" w:rsidRDefault="00274820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 w:val="restart"/>
          </w:tcPr>
          <w:p w14:paraId="0DEABDDD" w14:textId="403714C5" w:rsidR="00274820" w:rsidRPr="007F4ED2" w:rsidRDefault="00274820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Functionality</w:t>
            </w:r>
            <w:r w:rsidR="0005191A" w:rsidRPr="007F4ED2">
              <w:rPr>
                <w:sz w:val="18"/>
                <w:szCs w:val="18"/>
              </w:rPr>
              <w:t xml:space="preserve"> (F)</w:t>
            </w:r>
          </w:p>
        </w:tc>
        <w:tc>
          <w:tcPr>
            <w:tcW w:w="2700" w:type="dxa"/>
          </w:tcPr>
          <w:p w14:paraId="01827286" w14:textId="77777777" w:rsidR="00274820" w:rsidRPr="007F4ED2" w:rsidRDefault="00274820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700" w:type="dxa"/>
          </w:tcPr>
          <w:p w14:paraId="04702ABE" w14:textId="77777777" w:rsidR="00274820" w:rsidRPr="007F4ED2" w:rsidRDefault="00274820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5E246702" w14:textId="77777777" w:rsidR="00274820" w:rsidRPr="007F4ED2" w:rsidRDefault="00274820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35908E9A" w14:textId="77777777" w:rsidR="00274820" w:rsidRPr="007F4ED2" w:rsidRDefault="00274820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05BB807E" w14:textId="77777777" w:rsidR="00274820" w:rsidRPr="007F4ED2" w:rsidRDefault="00274820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274820" w:rsidRPr="007F4ED2" w14:paraId="6F29B845" w14:textId="77777777" w:rsidTr="003C7145">
        <w:tblPrEx>
          <w:jc w:val="left"/>
        </w:tblPrEx>
        <w:trPr>
          <w:trHeight w:val="329"/>
        </w:trPr>
        <w:tc>
          <w:tcPr>
            <w:tcW w:w="1350" w:type="dxa"/>
            <w:vMerge/>
          </w:tcPr>
          <w:p w14:paraId="12373781" w14:textId="77777777" w:rsidR="00274820" w:rsidRPr="007F4ED2" w:rsidRDefault="00274820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6B590D9A" w14:textId="77777777" w:rsidR="00274820" w:rsidRPr="007F4ED2" w:rsidRDefault="00274820" w:rsidP="007F4ED2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526BC08F" w14:textId="5CA99A4C" w:rsidR="00274820" w:rsidRPr="007F4ED2" w:rsidRDefault="00234FF5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 xml:space="preserve">The Project Result menu in the Collaborative Cloud ClassRoom application cannot function properly and optimally. </w:t>
            </w:r>
            <w:r w:rsidRPr="007F4ED2">
              <w:rPr>
                <w:sz w:val="18"/>
                <w:szCs w:val="18"/>
              </w:rPr>
              <w:tab/>
            </w:r>
          </w:p>
        </w:tc>
        <w:tc>
          <w:tcPr>
            <w:tcW w:w="2700" w:type="dxa"/>
          </w:tcPr>
          <w:p w14:paraId="0AC71248" w14:textId="0C018983" w:rsidR="00274820" w:rsidRPr="007F4ED2" w:rsidRDefault="00234FF5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Project Result menu in the Collaborative Cloud ClassRoom application can function less well and optimally.</w:t>
            </w:r>
            <w:r w:rsidRPr="007F4ED2">
              <w:rPr>
                <w:sz w:val="18"/>
                <w:szCs w:val="18"/>
              </w:rPr>
              <w:tab/>
            </w:r>
          </w:p>
        </w:tc>
        <w:tc>
          <w:tcPr>
            <w:tcW w:w="2520" w:type="dxa"/>
          </w:tcPr>
          <w:p w14:paraId="12150FF4" w14:textId="6C7EA329" w:rsidR="00274820" w:rsidRPr="007F4ED2" w:rsidRDefault="00234FF5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Project Result menu in the Collaborative Cloud ClassRoom application can function properly and optimally.</w:t>
            </w:r>
            <w:r w:rsidRPr="007F4ED2">
              <w:rPr>
                <w:sz w:val="18"/>
                <w:szCs w:val="18"/>
              </w:rPr>
              <w:tab/>
            </w:r>
          </w:p>
        </w:tc>
        <w:tc>
          <w:tcPr>
            <w:tcW w:w="2430" w:type="dxa"/>
          </w:tcPr>
          <w:p w14:paraId="4D11B52B" w14:textId="468DA5E5" w:rsidR="00274820" w:rsidRPr="007F4ED2" w:rsidRDefault="00234FF5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Project Result menu in the Collaborative Cloud ClassRoom application can function properly and optimally.</w:t>
            </w:r>
          </w:p>
        </w:tc>
        <w:tc>
          <w:tcPr>
            <w:tcW w:w="810" w:type="dxa"/>
          </w:tcPr>
          <w:p w14:paraId="3B600EEF" w14:textId="77777777" w:rsidR="00274820" w:rsidRPr="007F4ED2" w:rsidRDefault="00274820" w:rsidP="007F4ED2">
            <w:pPr>
              <w:rPr>
                <w:sz w:val="18"/>
                <w:szCs w:val="18"/>
              </w:rPr>
            </w:pPr>
          </w:p>
        </w:tc>
      </w:tr>
      <w:tr w:rsidR="00274820" w:rsidRPr="007F4ED2" w14:paraId="620E1062" w14:textId="77777777" w:rsidTr="007F4ED2">
        <w:tblPrEx>
          <w:jc w:val="left"/>
        </w:tblPrEx>
        <w:trPr>
          <w:trHeight w:val="152"/>
        </w:trPr>
        <w:tc>
          <w:tcPr>
            <w:tcW w:w="1350" w:type="dxa"/>
            <w:vMerge/>
          </w:tcPr>
          <w:p w14:paraId="2E8F19EA" w14:textId="77777777" w:rsidR="00274820" w:rsidRPr="007F4ED2" w:rsidRDefault="00274820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 w:val="restart"/>
          </w:tcPr>
          <w:p w14:paraId="42E200BF" w14:textId="51E0B37E" w:rsidR="00274820" w:rsidRPr="007F4ED2" w:rsidRDefault="00274820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Visual Communication</w:t>
            </w:r>
            <w:r w:rsidR="0005191A" w:rsidRPr="007F4ED2">
              <w:rPr>
                <w:sz w:val="18"/>
                <w:szCs w:val="18"/>
              </w:rPr>
              <w:t xml:space="preserve"> (VC)</w:t>
            </w:r>
          </w:p>
        </w:tc>
        <w:tc>
          <w:tcPr>
            <w:tcW w:w="2700" w:type="dxa"/>
          </w:tcPr>
          <w:p w14:paraId="734377F3" w14:textId="77777777" w:rsidR="00274820" w:rsidRPr="007F4ED2" w:rsidRDefault="00274820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700" w:type="dxa"/>
          </w:tcPr>
          <w:p w14:paraId="7E5D99F0" w14:textId="77777777" w:rsidR="00274820" w:rsidRPr="007F4ED2" w:rsidRDefault="00274820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67E78558" w14:textId="77777777" w:rsidR="00274820" w:rsidRPr="007F4ED2" w:rsidRDefault="00274820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37F3763B" w14:textId="77777777" w:rsidR="00274820" w:rsidRPr="007F4ED2" w:rsidRDefault="00274820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120B998A" w14:textId="77777777" w:rsidR="00274820" w:rsidRPr="007F4ED2" w:rsidRDefault="00274820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274820" w:rsidRPr="007F4ED2" w14:paraId="1A841AC5" w14:textId="77777777" w:rsidTr="003C7145">
        <w:tblPrEx>
          <w:jc w:val="left"/>
        </w:tblPrEx>
        <w:trPr>
          <w:trHeight w:val="329"/>
        </w:trPr>
        <w:tc>
          <w:tcPr>
            <w:tcW w:w="1350" w:type="dxa"/>
            <w:vMerge/>
          </w:tcPr>
          <w:p w14:paraId="509763DB" w14:textId="77777777" w:rsidR="00274820" w:rsidRPr="007F4ED2" w:rsidRDefault="00274820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5ADEA3BF" w14:textId="77777777" w:rsidR="00274820" w:rsidRPr="007F4ED2" w:rsidRDefault="00274820" w:rsidP="007F4ED2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2A3CB266" w14:textId="182F88E7" w:rsidR="00274820" w:rsidRPr="007F4ED2" w:rsidRDefault="003F220E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Project Result menu uses a display design that is not well structured and uncommunicative language.</w:t>
            </w:r>
          </w:p>
        </w:tc>
        <w:tc>
          <w:tcPr>
            <w:tcW w:w="2700" w:type="dxa"/>
          </w:tcPr>
          <w:p w14:paraId="7594CEFD" w14:textId="26363487" w:rsidR="00274820" w:rsidRPr="007F4ED2" w:rsidRDefault="003F220E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Project Result menu uses a less well-structured display design and less communicative language.</w:t>
            </w:r>
            <w:r w:rsidRPr="007F4ED2">
              <w:rPr>
                <w:sz w:val="18"/>
                <w:szCs w:val="18"/>
              </w:rPr>
              <w:tab/>
            </w:r>
          </w:p>
        </w:tc>
        <w:tc>
          <w:tcPr>
            <w:tcW w:w="2520" w:type="dxa"/>
          </w:tcPr>
          <w:p w14:paraId="68D5BB3D" w14:textId="47B724BC" w:rsidR="00274820" w:rsidRPr="007F4ED2" w:rsidRDefault="003F220E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Project Result menu uses a well-structured display design, but the language is less communicative.</w:t>
            </w:r>
            <w:r w:rsidRPr="007F4ED2">
              <w:rPr>
                <w:sz w:val="18"/>
                <w:szCs w:val="18"/>
              </w:rPr>
              <w:tab/>
            </w:r>
          </w:p>
        </w:tc>
        <w:tc>
          <w:tcPr>
            <w:tcW w:w="2430" w:type="dxa"/>
          </w:tcPr>
          <w:p w14:paraId="6A7D12C3" w14:textId="3F67CD66" w:rsidR="00274820" w:rsidRPr="007F4ED2" w:rsidRDefault="003F220E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Project Result menu uses a well-structured display design and communicative language.</w:t>
            </w:r>
          </w:p>
        </w:tc>
        <w:tc>
          <w:tcPr>
            <w:tcW w:w="810" w:type="dxa"/>
          </w:tcPr>
          <w:p w14:paraId="5B45A97E" w14:textId="77777777" w:rsidR="00274820" w:rsidRPr="007F4ED2" w:rsidRDefault="00274820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274820" w:rsidRPr="007F4ED2" w14:paraId="7D2AE1DC" w14:textId="77777777" w:rsidTr="007F4ED2">
        <w:tblPrEx>
          <w:jc w:val="left"/>
        </w:tblPrEx>
        <w:trPr>
          <w:trHeight w:val="179"/>
        </w:trPr>
        <w:tc>
          <w:tcPr>
            <w:tcW w:w="1350" w:type="dxa"/>
            <w:vMerge/>
          </w:tcPr>
          <w:p w14:paraId="5903C2CB" w14:textId="77777777" w:rsidR="00274820" w:rsidRPr="007F4ED2" w:rsidRDefault="00274820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 w:val="restart"/>
          </w:tcPr>
          <w:p w14:paraId="0054CDAD" w14:textId="410B90F7" w:rsidR="00274820" w:rsidRPr="007F4ED2" w:rsidRDefault="00274820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Learning Design</w:t>
            </w:r>
            <w:r w:rsidR="0005191A" w:rsidRPr="007F4ED2">
              <w:rPr>
                <w:sz w:val="18"/>
                <w:szCs w:val="18"/>
              </w:rPr>
              <w:t xml:space="preserve"> (LD)</w:t>
            </w:r>
          </w:p>
        </w:tc>
        <w:tc>
          <w:tcPr>
            <w:tcW w:w="2700" w:type="dxa"/>
          </w:tcPr>
          <w:p w14:paraId="506316DA" w14:textId="77777777" w:rsidR="00274820" w:rsidRPr="007F4ED2" w:rsidRDefault="00274820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700" w:type="dxa"/>
          </w:tcPr>
          <w:p w14:paraId="04707B19" w14:textId="77777777" w:rsidR="00274820" w:rsidRPr="007F4ED2" w:rsidRDefault="00274820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6A2F1E09" w14:textId="77777777" w:rsidR="00274820" w:rsidRPr="007F4ED2" w:rsidRDefault="00274820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2CA022B3" w14:textId="77777777" w:rsidR="00274820" w:rsidRPr="007F4ED2" w:rsidRDefault="00274820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1660084B" w14:textId="77777777" w:rsidR="00274820" w:rsidRPr="007F4ED2" w:rsidRDefault="00274820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274820" w:rsidRPr="007F4ED2" w14:paraId="744B472E" w14:textId="77777777" w:rsidTr="003C7145">
        <w:tblPrEx>
          <w:jc w:val="left"/>
        </w:tblPrEx>
        <w:trPr>
          <w:trHeight w:val="329"/>
        </w:trPr>
        <w:tc>
          <w:tcPr>
            <w:tcW w:w="1350" w:type="dxa"/>
            <w:vMerge/>
          </w:tcPr>
          <w:p w14:paraId="7127B319" w14:textId="77777777" w:rsidR="00274820" w:rsidRPr="007F4ED2" w:rsidRDefault="00274820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1B0EC1CB" w14:textId="77777777" w:rsidR="00274820" w:rsidRPr="007F4ED2" w:rsidRDefault="00274820" w:rsidP="007F4ED2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202D3807" w14:textId="4DAAFF31" w:rsidR="00274820" w:rsidRPr="007F4ED2" w:rsidRDefault="000E5A81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 xml:space="preserve">The learning design on the Project Result menu does not support the implementation of the syntax of the ethno-flipped classroom model. </w:t>
            </w:r>
            <w:r w:rsidRPr="007F4ED2">
              <w:rPr>
                <w:sz w:val="18"/>
                <w:szCs w:val="18"/>
              </w:rPr>
              <w:tab/>
            </w:r>
          </w:p>
        </w:tc>
        <w:tc>
          <w:tcPr>
            <w:tcW w:w="2700" w:type="dxa"/>
          </w:tcPr>
          <w:p w14:paraId="01CB2FA0" w14:textId="36D6218D" w:rsidR="00274820" w:rsidRPr="007F4ED2" w:rsidRDefault="000E5A81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learning design on the Project Result menu does not support the implementation of the syntax of the ethno-flipped classroom model.</w:t>
            </w:r>
          </w:p>
        </w:tc>
        <w:tc>
          <w:tcPr>
            <w:tcW w:w="2520" w:type="dxa"/>
          </w:tcPr>
          <w:p w14:paraId="6AEEC0C0" w14:textId="14917379" w:rsidR="00274820" w:rsidRPr="007F4ED2" w:rsidRDefault="000E5A81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learning design on the Project Result menu supports the application of ethno-flipped classroom model syntax, but not yet optimal.</w:t>
            </w:r>
          </w:p>
        </w:tc>
        <w:tc>
          <w:tcPr>
            <w:tcW w:w="2430" w:type="dxa"/>
          </w:tcPr>
          <w:p w14:paraId="6465655C" w14:textId="5FEA6305" w:rsidR="00274820" w:rsidRPr="007F4ED2" w:rsidRDefault="000E5A81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learning design on the Project Result menu supports the syntax of the ethno-flipped classroom model optimally.</w:t>
            </w:r>
          </w:p>
        </w:tc>
        <w:tc>
          <w:tcPr>
            <w:tcW w:w="810" w:type="dxa"/>
          </w:tcPr>
          <w:p w14:paraId="20EE62A6" w14:textId="77777777" w:rsidR="00274820" w:rsidRPr="007F4ED2" w:rsidRDefault="00274820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274820" w:rsidRPr="007F4ED2" w14:paraId="60945CD2" w14:textId="77777777" w:rsidTr="007F4ED2">
        <w:tblPrEx>
          <w:jc w:val="left"/>
        </w:tblPrEx>
        <w:trPr>
          <w:trHeight w:val="251"/>
        </w:trPr>
        <w:tc>
          <w:tcPr>
            <w:tcW w:w="1350" w:type="dxa"/>
            <w:vMerge/>
          </w:tcPr>
          <w:p w14:paraId="06F6977E" w14:textId="77777777" w:rsidR="00274820" w:rsidRPr="007F4ED2" w:rsidRDefault="00274820" w:rsidP="007F4ED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155" w:type="dxa"/>
            <w:vMerge w:val="restart"/>
          </w:tcPr>
          <w:p w14:paraId="3D1E5FEA" w14:textId="4E908B5C" w:rsidR="00274820" w:rsidRPr="007F4ED2" w:rsidRDefault="00274820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Security</w:t>
            </w:r>
            <w:r w:rsidR="0005191A" w:rsidRPr="007F4ED2">
              <w:rPr>
                <w:sz w:val="18"/>
                <w:szCs w:val="18"/>
              </w:rPr>
              <w:t xml:space="preserve"> (S)</w:t>
            </w:r>
          </w:p>
        </w:tc>
        <w:tc>
          <w:tcPr>
            <w:tcW w:w="2700" w:type="dxa"/>
          </w:tcPr>
          <w:p w14:paraId="5152751D" w14:textId="77777777" w:rsidR="00274820" w:rsidRPr="007F4ED2" w:rsidRDefault="00274820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700" w:type="dxa"/>
          </w:tcPr>
          <w:p w14:paraId="6363C2F5" w14:textId="77777777" w:rsidR="00274820" w:rsidRPr="007F4ED2" w:rsidRDefault="00274820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053B20A7" w14:textId="77777777" w:rsidR="00274820" w:rsidRPr="007F4ED2" w:rsidRDefault="00274820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48604C82" w14:textId="77777777" w:rsidR="00274820" w:rsidRPr="007F4ED2" w:rsidRDefault="00274820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3163E6A7" w14:textId="77777777" w:rsidR="00274820" w:rsidRPr="007F4ED2" w:rsidRDefault="00274820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274820" w:rsidRPr="007F4ED2" w14:paraId="1C301BE6" w14:textId="77777777" w:rsidTr="007F4ED2">
        <w:tblPrEx>
          <w:jc w:val="left"/>
        </w:tblPrEx>
        <w:trPr>
          <w:trHeight w:val="746"/>
        </w:trPr>
        <w:tc>
          <w:tcPr>
            <w:tcW w:w="1350" w:type="dxa"/>
            <w:vMerge/>
          </w:tcPr>
          <w:p w14:paraId="36B9E16C" w14:textId="77777777" w:rsidR="00274820" w:rsidRPr="007F4ED2" w:rsidRDefault="00274820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1409ACC0" w14:textId="77777777" w:rsidR="00274820" w:rsidRPr="007F4ED2" w:rsidRDefault="00274820" w:rsidP="007F4ED2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52350449" w14:textId="39A74537" w:rsidR="00274820" w:rsidRPr="007F4ED2" w:rsidRDefault="00A14F60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 xml:space="preserve">The developed Project Result menu does not have a secure registration menu </w:t>
            </w:r>
            <w:r w:rsidRPr="007F4ED2">
              <w:rPr>
                <w:sz w:val="18"/>
                <w:szCs w:val="18"/>
              </w:rPr>
              <w:tab/>
            </w:r>
          </w:p>
        </w:tc>
        <w:tc>
          <w:tcPr>
            <w:tcW w:w="2700" w:type="dxa"/>
          </w:tcPr>
          <w:p w14:paraId="56F249BF" w14:textId="00F6EE3D" w:rsidR="00A14F60" w:rsidRPr="007F4ED2" w:rsidRDefault="00A14F60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developed Project Result menu has a registration menu that is less secure and less easy to use.</w:t>
            </w:r>
          </w:p>
        </w:tc>
        <w:tc>
          <w:tcPr>
            <w:tcW w:w="2520" w:type="dxa"/>
          </w:tcPr>
          <w:p w14:paraId="28040D70" w14:textId="604A9717" w:rsidR="00274820" w:rsidRPr="007F4ED2" w:rsidRDefault="00A14F60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developed Project Result menu has a secure registration menu, but is less easy to use.</w:t>
            </w:r>
            <w:r w:rsidRPr="007F4ED2">
              <w:rPr>
                <w:sz w:val="18"/>
                <w:szCs w:val="18"/>
              </w:rPr>
              <w:tab/>
            </w:r>
          </w:p>
        </w:tc>
        <w:tc>
          <w:tcPr>
            <w:tcW w:w="2430" w:type="dxa"/>
          </w:tcPr>
          <w:p w14:paraId="3E844E7D" w14:textId="629E810D" w:rsidR="00274820" w:rsidRPr="007F4ED2" w:rsidRDefault="00A14F60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developed Project Result menu has a secure registration menu and is easy to use.</w:t>
            </w:r>
          </w:p>
        </w:tc>
        <w:tc>
          <w:tcPr>
            <w:tcW w:w="810" w:type="dxa"/>
          </w:tcPr>
          <w:p w14:paraId="74C3F237" w14:textId="77777777" w:rsidR="00274820" w:rsidRPr="007F4ED2" w:rsidRDefault="00274820" w:rsidP="007F4ED2">
            <w:pPr>
              <w:rPr>
                <w:sz w:val="18"/>
                <w:szCs w:val="18"/>
              </w:rPr>
            </w:pPr>
          </w:p>
        </w:tc>
      </w:tr>
      <w:tr w:rsidR="005D62BF" w:rsidRPr="007F4ED2" w14:paraId="336A2F53" w14:textId="77777777" w:rsidTr="007F4ED2">
        <w:tblPrEx>
          <w:jc w:val="left"/>
        </w:tblPrEx>
        <w:trPr>
          <w:trHeight w:val="143"/>
        </w:trPr>
        <w:tc>
          <w:tcPr>
            <w:tcW w:w="1350" w:type="dxa"/>
            <w:vMerge w:val="restart"/>
          </w:tcPr>
          <w:p w14:paraId="55D192B8" w14:textId="78D0ED1E" w:rsidR="005D62BF" w:rsidRPr="007F4ED2" w:rsidRDefault="005D62BF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est</w:t>
            </w:r>
            <w:r w:rsidR="0005191A" w:rsidRPr="007F4ED2">
              <w:rPr>
                <w:sz w:val="18"/>
                <w:szCs w:val="18"/>
              </w:rPr>
              <w:t xml:space="preserve"> (T)</w:t>
            </w:r>
          </w:p>
        </w:tc>
        <w:tc>
          <w:tcPr>
            <w:tcW w:w="2155" w:type="dxa"/>
            <w:vMerge w:val="restart"/>
          </w:tcPr>
          <w:p w14:paraId="63F6781B" w14:textId="1D10408E" w:rsidR="005D62BF" w:rsidRPr="007F4ED2" w:rsidRDefault="005D62BF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Usability</w:t>
            </w:r>
            <w:r w:rsidR="0005191A" w:rsidRPr="007F4ED2">
              <w:rPr>
                <w:sz w:val="18"/>
                <w:szCs w:val="18"/>
              </w:rPr>
              <w:t xml:space="preserve"> (U)</w:t>
            </w:r>
          </w:p>
        </w:tc>
        <w:tc>
          <w:tcPr>
            <w:tcW w:w="2700" w:type="dxa"/>
          </w:tcPr>
          <w:p w14:paraId="016A86CB" w14:textId="77777777" w:rsidR="005D62BF" w:rsidRPr="007F4ED2" w:rsidRDefault="005D62B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700" w:type="dxa"/>
          </w:tcPr>
          <w:p w14:paraId="6EC1CB32" w14:textId="77777777" w:rsidR="005D62BF" w:rsidRPr="007F4ED2" w:rsidRDefault="005D62B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1B9D38E0" w14:textId="77777777" w:rsidR="005D62BF" w:rsidRPr="007F4ED2" w:rsidRDefault="005D62B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799BA431" w14:textId="77777777" w:rsidR="005D62BF" w:rsidRPr="007F4ED2" w:rsidRDefault="005D62B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62F6DC31" w14:textId="77777777" w:rsidR="005D62BF" w:rsidRPr="007F4ED2" w:rsidRDefault="005D62BF" w:rsidP="007F4ED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91190C" w:rsidRPr="007F4ED2" w14:paraId="6C7480CC" w14:textId="77777777" w:rsidTr="007F4ED2">
        <w:tblPrEx>
          <w:jc w:val="left"/>
        </w:tblPrEx>
        <w:trPr>
          <w:trHeight w:val="737"/>
        </w:trPr>
        <w:tc>
          <w:tcPr>
            <w:tcW w:w="1350" w:type="dxa"/>
            <w:vMerge/>
          </w:tcPr>
          <w:p w14:paraId="0BA64FBC" w14:textId="77777777" w:rsidR="0091190C" w:rsidRPr="007F4ED2" w:rsidRDefault="0091190C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064D84D7" w14:textId="77777777" w:rsidR="0091190C" w:rsidRPr="007F4ED2" w:rsidRDefault="0091190C" w:rsidP="007F4ED2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66EDDFA7" w14:textId="3E2E4068" w:rsidR="0091190C" w:rsidRPr="007F4ED2" w:rsidRDefault="0091190C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Test menu cannot be accessed easily and cannot display the menu page quickly.</w:t>
            </w:r>
          </w:p>
        </w:tc>
        <w:tc>
          <w:tcPr>
            <w:tcW w:w="2700" w:type="dxa"/>
          </w:tcPr>
          <w:p w14:paraId="4EAA08AC" w14:textId="447CCA0D" w:rsidR="0091190C" w:rsidRPr="007F4ED2" w:rsidRDefault="0091190C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Test menu is less accessible and less able to display menu pages quickly.</w:t>
            </w:r>
          </w:p>
        </w:tc>
        <w:tc>
          <w:tcPr>
            <w:tcW w:w="2520" w:type="dxa"/>
          </w:tcPr>
          <w:p w14:paraId="6C1B83C0" w14:textId="1BF95AFE" w:rsidR="0091190C" w:rsidRPr="007F4ED2" w:rsidRDefault="0091190C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Test menu can be accessed easily, but is less able to display menu pages quickly.</w:t>
            </w:r>
          </w:p>
        </w:tc>
        <w:tc>
          <w:tcPr>
            <w:tcW w:w="2430" w:type="dxa"/>
          </w:tcPr>
          <w:p w14:paraId="743F7EAA" w14:textId="77777777" w:rsidR="0091190C" w:rsidRDefault="0091190C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Test menu can be accessed easily and can display the menu page quickly.</w:t>
            </w:r>
          </w:p>
          <w:p w14:paraId="489D2E5F" w14:textId="77777777" w:rsidR="007F4ED2" w:rsidRDefault="007F4ED2" w:rsidP="007F4ED2">
            <w:pPr>
              <w:rPr>
                <w:sz w:val="18"/>
                <w:szCs w:val="18"/>
              </w:rPr>
            </w:pPr>
          </w:p>
          <w:p w14:paraId="769A51B6" w14:textId="1FF301EA" w:rsidR="007F4ED2" w:rsidRPr="007F4ED2" w:rsidRDefault="007F4ED2" w:rsidP="007F4ED2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193DA1CA" w14:textId="77777777" w:rsidR="0091190C" w:rsidRPr="007F4ED2" w:rsidRDefault="0091190C" w:rsidP="007F4ED2">
            <w:pPr>
              <w:rPr>
                <w:sz w:val="18"/>
                <w:szCs w:val="18"/>
              </w:rPr>
            </w:pPr>
          </w:p>
        </w:tc>
      </w:tr>
      <w:tr w:rsidR="0091190C" w:rsidRPr="007F4ED2" w14:paraId="69319244" w14:textId="77777777" w:rsidTr="007F4ED2">
        <w:tblPrEx>
          <w:jc w:val="left"/>
        </w:tblPrEx>
        <w:trPr>
          <w:trHeight w:val="170"/>
        </w:trPr>
        <w:tc>
          <w:tcPr>
            <w:tcW w:w="1350" w:type="dxa"/>
            <w:vMerge/>
          </w:tcPr>
          <w:p w14:paraId="4C7DF7B6" w14:textId="77777777" w:rsidR="0091190C" w:rsidRPr="007F4ED2" w:rsidRDefault="0091190C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 w:val="restart"/>
          </w:tcPr>
          <w:p w14:paraId="1794E6A6" w14:textId="52EB2A36" w:rsidR="0091190C" w:rsidRPr="007F4ED2" w:rsidRDefault="0091190C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Functionality</w:t>
            </w:r>
            <w:r w:rsidRPr="007F4ED2">
              <w:rPr>
                <w:sz w:val="18"/>
                <w:szCs w:val="18"/>
              </w:rPr>
              <w:t xml:space="preserve"> (F)</w:t>
            </w:r>
          </w:p>
        </w:tc>
        <w:tc>
          <w:tcPr>
            <w:tcW w:w="2700" w:type="dxa"/>
          </w:tcPr>
          <w:p w14:paraId="46612680" w14:textId="77777777" w:rsidR="0091190C" w:rsidRPr="007F4ED2" w:rsidRDefault="0091190C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700" w:type="dxa"/>
          </w:tcPr>
          <w:p w14:paraId="180EDF2F" w14:textId="77777777" w:rsidR="0091190C" w:rsidRPr="007F4ED2" w:rsidRDefault="0091190C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0D94CA05" w14:textId="77777777" w:rsidR="0091190C" w:rsidRPr="007F4ED2" w:rsidRDefault="0091190C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2016E148" w14:textId="77777777" w:rsidR="0091190C" w:rsidRPr="007F4ED2" w:rsidRDefault="0091190C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28CD5B3A" w14:textId="77777777" w:rsidR="0091190C" w:rsidRPr="007F4ED2" w:rsidRDefault="0091190C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91190C" w:rsidRPr="007F4ED2" w14:paraId="01584753" w14:textId="77777777" w:rsidTr="003C7145">
        <w:tblPrEx>
          <w:jc w:val="left"/>
        </w:tblPrEx>
        <w:trPr>
          <w:trHeight w:val="329"/>
        </w:trPr>
        <w:tc>
          <w:tcPr>
            <w:tcW w:w="1350" w:type="dxa"/>
            <w:vMerge/>
          </w:tcPr>
          <w:p w14:paraId="2DC51E82" w14:textId="77777777" w:rsidR="0091190C" w:rsidRPr="007F4ED2" w:rsidRDefault="0091190C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7E3038F7" w14:textId="77777777" w:rsidR="0091190C" w:rsidRPr="007F4ED2" w:rsidRDefault="0091190C" w:rsidP="007F4ED2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1B065079" w14:textId="74170A6C" w:rsidR="0091190C" w:rsidRPr="007F4ED2" w:rsidRDefault="0091190C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 xml:space="preserve">The Test menu in the Collaborative Cloud ClassRoom application cannot function properly and optimally. </w:t>
            </w:r>
            <w:r w:rsidRPr="007F4ED2">
              <w:rPr>
                <w:sz w:val="18"/>
                <w:szCs w:val="18"/>
              </w:rPr>
              <w:tab/>
            </w:r>
          </w:p>
        </w:tc>
        <w:tc>
          <w:tcPr>
            <w:tcW w:w="2700" w:type="dxa"/>
          </w:tcPr>
          <w:p w14:paraId="5C49E56E" w14:textId="4BC1EED1" w:rsidR="0091190C" w:rsidRPr="007F4ED2" w:rsidRDefault="0091190C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Test menu in the Collaborative Cloud ClassRoom application can function less well and optimally.</w:t>
            </w:r>
            <w:r w:rsidRPr="007F4ED2">
              <w:rPr>
                <w:sz w:val="18"/>
                <w:szCs w:val="18"/>
              </w:rPr>
              <w:tab/>
            </w:r>
          </w:p>
        </w:tc>
        <w:tc>
          <w:tcPr>
            <w:tcW w:w="2520" w:type="dxa"/>
          </w:tcPr>
          <w:p w14:paraId="19F3A500" w14:textId="0D774948" w:rsidR="0091190C" w:rsidRPr="007F4ED2" w:rsidRDefault="0091190C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Test menu in the Collaborative Cloud ClassRoom application can function properly and optimally.</w:t>
            </w:r>
          </w:p>
        </w:tc>
        <w:tc>
          <w:tcPr>
            <w:tcW w:w="2430" w:type="dxa"/>
          </w:tcPr>
          <w:p w14:paraId="330DA407" w14:textId="5F79C7B6" w:rsidR="0091190C" w:rsidRPr="007F4ED2" w:rsidRDefault="0091190C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Test menu in the Collaborative Cloud ClassRoom application can function properly and optimally.</w:t>
            </w:r>
          </w:p>
        </w:tc>
        <w:tc>
          <w:tcPr>
            <w:tcW w:w="810" w:type="dxa"/>
          </w:tcPr>
          <w:p w14:paraId="2D5A6EC5" w14:textId="77777777" w:rsidR="0091190C" w:rsidRPr="007F4ED2" w:rsidRDefault="0091190C" w:rsidP="007F4ED2">
            <w:pPr>
              <w:rPr>
                <w:sz w:val="18"/>
                <w:szCs w:val="18"/>
              </w:rPr>
            </w:pPr>
          </w:p>
        </w:tc>
      </w:tr>
      <w:tr w:rsidR="0091190C" w:rsidRPr="007F4ED2" w14:paraId="19982B5F" w14:textId="77777777" w:rsidTr="007F4ED2">
        <w:tblPrEx>
          <w:jc w:val="left"/>
        </w:tblPrEx>
        <w:trPr>
          <w:trHeight w:val="80"/>
        </w:trPr>
        <w:tc>
          <w:tcPr>
            <w:tcW w:w="1350" w:type="dxa"/>
            <w:vMerge/>
          </w:tcPr>
          <w:p w14:paraId="32B4E0C4" w14:textId="77777777" w:rsidR="0091190C" w:rsidRPr="007F4ED2" w:rsidRDefault="0091190C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 w:val="restart"/>
          </w:tcPr>
          <w:p w14:paraId="601FA016" w14:textId="66CEBA35" w:rsidR="0091190C" w:rsidRPr="007F4ED2" w:rsidRDefault="0091190C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Visual Communication</w:t>
            </w:r>
            <w:r w:rsidRPr="007F4ED2">
              <w:rPr>
                <w:sz w:val="18"/>
                <w:szCs w:val="18"/>
              </w:rPr>
              <w:t xml:space="preserve"> (VC)</w:t>
            </w:r>
          </w:p>
        </w:tc>
        <w:tc>
          <w:tcPr>
            <w:tcW w:w="2700" w:type="dxa"/>
          </w:tcPr>
          <w:p w14:paraId="384D4C03" w14:textId="77777777" w:rsidR="0091190C" w:rsidRPr="007F4ED2" w:rsidRDefault="0091190C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700" w:type="dxa"/>
          </w:tcPr>
          <w:p w14:paraId="0869F359" w14:textId="77777777" w:rsidR="0091190C" w:rsidRPr="007F4ED2" w:rsidRDefault="0091190C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63A95228" w14:textId="77777777" w:rsidR="0091190C" w:rsidRPr="007F4ED2" w:rsidRDefault="0091190C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71C1A48A" w14:textId="77777777" w:rsidR="0091190C" w:rsidRPr="007F4ED2" w:rsidRDefault="0091190C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2CD2446F" w14:textId="77777777" w:rsidR="0091190C" w:rsidRPr="007F4ED2" w:rsidRDefault="0091190C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91190C" w:rsidRPr="007F4ED2" w14:paraId="7BCC2633" w14:textId="77777777" w:rsidTr="003C7145">
        <w:tblPrEx>
          <w:jc w:val="left"/>
        </w:tblPrEx>
        <w:trPr>
          <w:trHeight w:val="329"/>
        </w:trPr>
        <w:tc>
          <w:tcPr>
            <w:tcW w:w="1350" w:type="dxa"/>
            <w:vMerge/>
          </w:tcPr>
          <w:p w14:paraId="7DC49534" w14:textId="77777777" w:rsidR="0091190C" w:rsidRPr="007F4ED2" w:rsidRDefault="0091190C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799CE6D8" w14:textId="77777777" w:rsidR="0091190C" w:rsidRPr="007F4ED2" w:rsidRDefault="0091190C" w:rsidP="007F4ED2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1350EF85" w14:textId="1B3C155C" w:rsidR="0091190C" w:rsidRPr="007F4ED2" w:rsidRDefault="00744943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Test menu uses a display design that is not well structured and uncommunicative language.</w:t>
            </w:r>
          </w:p>
        </w:tc>
        <w:tc>
          <w:tcPr>
            <w:tcW w:w="2700" w:type="dxa"/>
          </w:tcPr>
          <w:p w14:paraId="23018F52" w14:textId="606C497F" w:rsidR="0091190C" w:rsidRPr="007F4ED2" w:rsidRDefault="00744943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Test menu uses a display design that is less well structured and less communicative language.</w:t>
            </w:r>
            <w:r w:rsidRPr="007F4ED2">
              <w:rPr>
                <w:sz w:val="18"/>
                <w:szCs w:val="18"/>
              </w:rPr>
              <w:tab/>
            </w:r>
          </w:p>
        </w:tc>
        <w:tc>
          <w:tcPr>
            <w:tcW w:w="2520" w:type="dxa"/>
          </w:tcPr>
          <w:p w14:paraId="0DE3F3A4" w14:textId="37D6FFEA" w:rsidR="0091190C" w:rsidRPr="007F4ED2" w:rsidRDefault="00744943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Test menu uses a well-structured display design, but the language is less communicative.</w:t>
            </w:r>
            <w:r w:rsidRPr="007F4ED2">
              <w:rPr>
                <w:sz w:val="18"/>
                <w:szCs w:val="18"/>
              </w:rPr>
              <w:tab/>
            </w:r>
          </w:p>
        </w:tc>
        <w:tc>
          <w:tcPr>
            <w:tcW w:w="2430" w:type="dxa"/>
          </w:tcPr>
          <w:p w14:paraId="7D068C8D" w14:textId="07F55DC2" w:rsidR="0091190C" w:rsidRPr="007F4ED2" w:rsidRDefault="00744943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Test menu uses a well-structured display design and communicative language.</w:t>
            </w:r>
          </w:p>
        </w:tc>
        <w:tc>
          <w:tcPr>
            <w:tcW w:w="810" w:type="dxa"/>
          </w:tcPr>
          <w:p w14:paraId="7F4B0357" w14:textId="77777777" w:rsidR="0091190C" w:rsidRPr="007F4ED2" w:rsidRDefault="0091190C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91190C" w:rsidRPr="007F4ED2" w14:paraId="1E561D22" w14:textId="77777777" w:rsidTr="007F4ED2">
        <w:tblPrEx>
          <w:jc w:val="left"/>
        </w:tblPrEx>
        <w:trPr>
          <w:trHeight w:val="107"/>
        </w:trPr>
        <w:tc>
          <w:tcPr>
            <w:tcW w:w="1350" w:type="dxa"/>
            <w:vMerge/>
          </w:tcPr>
          <w:p w14:paraId="61E26DA2" w14:textId="77777777" w:rsidR="0091190C" w:rsidRPr="007F4ED2" w:rsidRDefault="0091190C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 w:val="restart"/>
          </w:tcPr>
          <w:p w14:paraId="4694CA79" w14:textId="15ADF40C" w:rsidR="0091190C" w:rsidRPr="007F4ED2" w:rsidRDefault="0091190C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Learning Design</w:t>
            </w:r>
            <w:r w:rsidRPr="007F4ED2">
              <w:rPr>
                <w:sz w:val="18"/>
                <w:szCs w:val="18"/>
              </w:rPr>
              <w:t xml:space="preserve"> (LD)</w:t>
            </w:r>
          </w:p>
        </w:tc>
        <w:tc>
          <w:tcPr>
            <w:tcW w:w="2700" w:type="dxa"/>
          </w:tcPr>
          <w:p w14:paraId="55287001" w14:textId="77777777" w:rsidR="0091190C" w:rsidRPr="007F4ED2" w:rsidRDefault="0091190C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700" w:type="dxa"/>
          </w:tcPr>
          <w:p w14:paraId="0B5DAD5C" w14:textId="77777777" w:rsidR="0091190C" w:rsidRPr="007F4ED2" w:rsidRDefault="0091190C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23D0517B" w14:textId="77777777" w:rsidR="0091190C" w:rsidRPr="007F4ED2" w:rsidRDefault="0091190C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09D291DC" w14:textId="77777777" w:rsidR="0091190C" w:rsidRPr="007F4ED2" w:rsidRDefault="0091190C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6E3264E8" w14:textId="77777777" w:rsidR="0091190C" w:rsidRPr="007F4ED2" w:rsidRDefault="0091190C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91190C" w:rsidRPr="007F4ED2" w14:paraId="5F841ECC" w14:textId="77777777" w:rsidTr="003C7145">
        <w:tblPrEx>
          <w:jc w:val="left"/>
        </w:tblPrEx>
        <w:trPr>
          <w:trHeight w:val="329"/>
        </w:trPr>
        <w:tc>
          <w:tcPr>
            <w:tcW w:w="1350" w:type="dxa"/>
            <w:vMerge/>
          </w:tcPr>
          <w:p w14:paraId="68A856C6" w14:textId="77777777" w:rsidR="0091190C" w:rsidRPr="007F4ED2" w:rsidRDefault="0091190C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1D15D754" w14:textId="77777777" w:rsidR="0091190C" w:rsidRPr="007F4ED2" w:rsidRDefault="0091190C" w:rsidP="007F4ED2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69F26C7B" w14:textId="61944ABE" w:rsidR="0091190C" w:rsidRPr="007F4ED2" w:rsidRDefault="00EB0446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learning design on the Test menu does not support the implementation of the syntax of the ethno-flipped classroom model.</w:t>
            </w:r>
          </w:p>
        </w:tc>
        <w:tc>
          <w:tcPr>
            <w:tcW w:w="2700" w:type="dxa"/>
          </w:tcPr>
          <w:p w14:paraId="1438A904" w14:textId="22A04F96" w:rsidR="0091190C" w:rsidRPr="007F4ED2" w:rsidRDefault="00EB0446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learning design on the Test menu does not support the implementation of the syntax of the ethno-flipped classroom model.</w:t>
            </w:r>
          </w:p>
        </w:tc>
        <w:tc>
          <w:tcPr>
            <w:tcW w:w="2520" w:type="dxa"/>
          </w:tcPr>
          <w:p w14:paraId="5CB8BB5E" w14:textId="500C1BF2" w:rsidR="0091190C" w:rsidRPr="007F4ED2" w:rsidRDefault="00EB0446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learning design on the Test menu supports the implementation of the syntax of the ethno-flipped classroom model, but not yet optimal.</w:t>
            </w:r>
          </w:p>
        </w:tc>
        <w:tc>
          <w:tcPr>
            <w:tcW w:w="2430" w:type="dxa"/>
          </w:tcPr>
          <w:p w14:paraId="35F8F8D7" w14:textId="5057C11F" w:rsidR="0091190C" w:rsidRPr="007F4ED2" w:rsidRDefault="00EB0446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learning design on the Test menu supports the implementation of the syntax of the ethno-flipped classroom model optimally.</w:t>
            </w:r>
          </w:p>
        </w:tc>
        <w:tc>
          <w:tcPr>
            <w:tcW w:w="810" w:type="dxa"/>
          </w:tcPr>
          <w:p w14:paraId="2B6F14F7" w14:textId="77777777" w:rsidR="0091190C" w:rsidRPr="007F4ED2" w:rsidRDefault="0091190C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91190C" w:rsidRPr="007F4ED2" w14:paraId="45AAE505" w14:textId="77777777" w:rsidTr="007F4ED2">
        <w:tblPrEx>
          <w:jc w:val="left"/>
        </w:tblPrEx>
        <w:trPr>
          <w:trHeight w:val="197"/>
        </w:trPr>
        <w:tc>
          <w:tcPr>
            <w:tcW w:w="1350" w:type="dxa"/>
            <w:vMerge/>
          </w:tcPr>
          <w:p w14:paraId="6A9E547E" w14:textId="77777777" w:rsidR="0091190C" w:rsidRPr="007F4ED2" w:rsidRDefault="0091190C" w:rsidP="007F4ED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155" w:type="dxa"/>
            <w:vMerge w:val="restart"/>
          </w:tcPr>
          <w:p w14:paraId="571C648D" w14:textId="3FAE4677" w:rsidR="0091190C" w:rsidRPr="007F4ED2" w:rsidRDefault="0091190C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Security</w:t>
            </w:r>
            <w:r w:rsidRPr="007F4ED2">
              <w:rPr>
                <w:sz w:val="18"/>
                <w:szCs w:val="18"/>
              </w:rPr>
              <w:t xml:space="preserve"> (S)</w:t>
            </w:r>
          </w:p>
        </w:tc>
        <w:tc>
          <w:tcPr>
            <w:tcW w:w="2700" w:type="dxa"/>
          </w:tcPr>
          <w:p w14:paraId="774A5BF2" w14:textId="77777777" w:rsidR="0091190C" w:rsidRPr="007F4ED2" w:rsidRDefault="0091190C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700" w:type="dxa"/>
          </w:tcPr>
          <w:p w14:paraId="7AB6543D" w14:textId="77777777" w:rsidR="0091190C" w:rsidRPr="007F4ED2" w:rsidRDefault="0091190C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3FCA95C8" w14:textId="77777777" w:rsidR="0091190C" w:rsidRPr="007F4ED2" w:rsidRDefault="0091190C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59E0E99A" w14:textId="77777777" w:rsidR="0091190C" w:rsidRPr="007F4ED2" w:rsidRDefault="0091190C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246EB1E2" w14:textId="77777777" w:rsidR="0091190C" w:rsidRPr="007F4ED2" w:rsidRDefault="0091190C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30747F" w:rsidRPr="007F4ED2" w14:paraId="66F6D21D" w14:textId="77777777" w:rsidTr="007F4ED2">
        <w:tblPrEx>
          <w:jc w:val="left"/>
        </w:tblPrEx>
        <w:trPr>
          <w:trHeight w:val="755"/>
        </w:trPr>
        <w:tc>
          <w:tcPr>
            <w:tcW w:w="1350" w:type="dxa"/>
            <w:vMerge/>
          </w:tcPr>
          <w:p w14:paraId="4820DA51" w14:textId="77777777" w:rsidR="0030747F" w:rsidRPr="007F4ED2" w:rsidRDefault="0030747F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2F6425AD" w14:textId="77777777" w:rsidR="0030747F" w:rsidRPr="007F4ED2" w:rsidRDefault="0030747F" w:rsidP="007F4ED2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300625EE" w14:textId="35A3F0F3" w:rsidR="0030747F" w:rsidRPr="007F4ED2" w:rsidRDefault="0030747F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developed Test menu does not have a secure registration menu.</w:t>
            </w:r>
          </w:p>
        </w:tc>
        <w:tc>
          <w:tcPr>
            <w:tcW w:w="2700" w:type="dxa"/>
          </w:tcPr>
          <w:p w14:paraId="76E9EB42" w14:textId="6C091575" w:rsidR="0030747F" w:rsidRPr="007F4ED2" w:rsidRDefault="0030747F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developed Test menu has a registration menu that is less secure and less easy to use.</w:t>
            </w:r>
          </w:p>
        </w:tc>
        <w:tc>
          <w:tcPr>
            <w:tcW w:w="2520" w:type="dxa"/>
          </w:tcPr>
          <w:p w14:paraId="06F32DFA" w14:textId="150BA3A2" w:rsidR="0030747F" w:rsidRPr="007F4ED2" w:rsidRDefault="0030747F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developed Test menu has a secure registration menu, but is less easy to use.</w:t>
            </w:r>
          </w:p>
        </w:tc>
        <w:tc>
          <w:tcPr>
            <w:tcW w:w="2430" w:type="dxa"/>
          </w:tcPr>
          <w:p w14:paraId="3A3791FC" w14:textId="6DBCB7D7" w:rsidR="0030747F" w:rsidRPr="007F4ED2" w:rsidRDefault="0030747F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developed Test menu has a secure and easy-to-use registration menu.</w:t>
            </w:r>
          </w:p>
        </w:tc>
        <w:tc>
          <w:tcPr>
            <w:tcW w:w="810" w:type="dxa"/>
          </w:tcPr>
          <w:p w14:paraId="00E832F0" w14:textId="77777777" w:rsidR="0030747F" w:rsidRPr="007F4ED2" w:rsidRDefault="0030747F" w:rsidP="007F4ED2">
            <w:pPr>
              <w:rPr>
                <w:sz w:val="18"/>
                <w:szCs w:val="18"/>
              </w:rPr>
            </w:pPr>
          </w:p>
        </w:tc>
      </w:tr>
      <w:tr w:rsidR="0030747F" w:rsidRPr="007F4ED2" w14:paraId="42FB9F78" w14:textId="77777777" w:rsidTr="007F4ED2">
        <w:tblPrEx>
          <w:jc w:val="left"/>
        </w:tblPrEx>
        <w:trPr>
          <w:trHeight w:val="197"/>
        </w:trPr>
        <w:tc>
          <w:tcPr>
            <w:tcW w:w="1350" w:type="dxa"/>
            <w:vMerge w:val="restart"/>
          </w:tcPr>
          <w:p w14:paraId="125CE703" w14:textId="7357761C" w:rsidR="0030747F" w:rsidRPr="007F4ED2" w:rsidRDefault="0030747F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Questionnaire</w:t>
            </w:r>
            <w:r w:rsidRPr="007F4ED2">
              <w:rPr>
                <w:sz w:val="18"/>
                <w:szCs w:val="18"/>
              </w:rPr>
              <w:t xml:space="preserve"> (Q)</w:t>
            </w:r>
          </w:p>
        </w:tc>
        <w:tc>
          <w:tcPr>
            <w:tcW w:w="2155" w:type="dxa"/>
            <w:vMerge w:val="restart"/>
          </w:tcPr>
          <w:p w14:paraId="111728F2" w14:textId="4622F0ED" w:rsidR="0030747F" w:rsidRPr="007F4ED2" w:rsidRDefault="0030747F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Usability</w:t>
            </w:r>
            <w:r w:rsidRPr="007F4ED2">
              <w:rPr>
                <w:sz w:val="18"/>
                <w:szCs w:val="18"/>
              </w:rPr>
              <w:t xml:space="preserve"> (U)</w:t>
            </w:r>
          </w:p>
        </w:tc>
        <w:tc>
          <w:tcPr>
            <w:tcW w:w="2700" w:type="dxa"/>
          </w:tcPr>
          <w:p w14:paraId="408A9100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700" w:type="dxa"/>
          </w:tcPr>
          <w:p w14:paraId="1EE9729C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7CDE9AB1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02E17835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1ECD3F21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F07EAB" w:rsidRPr="007F4ED2" w14:paraId="5EF2F297" w14:textId="77777777" w:rsidTr="007F4ED2">
        <w:tblPrEx>
          <w:jc w:val="left"/>
        </w:tblPrEx>
        <w:trPr>
          <w:trHeight w:val="818"/>
        </w:trPr>
        <w:tc>
          <w:tcPr>
            <w:tcW w:w="1350" w:type="dxa"/>
            <w:vMerge/>
          </w:tcPr>
          <w:p w14:paraId="4A219E34" w14:textId="77777777" w:rsidR="00F07EAB" w:rsidRPr="007F4ED2" w:rsidRDefault="00F07EAB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06BF020B" w14:textId="77777777" w:rsidR="00F07EAB" w:rsidRPr="007F4ED2" w:rsidRDefault="00F07EAB" w:rsidP="007F4ED2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68BE089B" w14:textId="68679EB4" w:rsidR="00F07EAB" w:rsidRPr="007F4ED2" w:rsidRDefault="00F07EAB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Questionnaire menu cannot be accessed easily and cannot display the menu page quickly.</w:t>
            </w:r>
          </w:p>
        </w:tc>
        <w:tc>
          <w:tcPr>
            <w:tcW w:w="2700" w:type="dxa"/>
          </w:tcPr>
          <w:p w14:paraId="5D5D0D61" w14:textId="37BED116" w:rsidR="00F07EAB" w:rsidRPr="007F4ED2" w:rsidRDefault="00F07EAB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Questionnaire menu is less accessible and less able to display menu pages quickly.</w:t>
            </w:r>
          </w:p>
        </w:tc>
        <w:tc>
          <w:tcPr>
            <w:tcW w:w="2520" w:type="dxa"/>
          </w:tcPr>
          <w:p w14:paraId="55D731BB" w14:textId="6828F840" w:rsidR="00F07EAB" w:rsidRPr="007F4ED2" w:rsidRDefault="00F07EAB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Questionnaire menu is less accessible and less able to display menu pages quickly.</w:t>
            </w:r>
          </w:p>
        </w:tc>
        <w:tc>
          <w:tcPr>
            <w:tcW w:w="2430" w:type="dxa"/>
          </w:tcPr>
          <w:p w14:paraId="3B9BB790" w14:textId="062F0DA5" w:rsidR="00F07EAB" w:rsidRPr="007F4ED2" w:rsidRDefault="00F07EAB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Questionnaire menu can be accessed easily and can display the menu page quickly.</w:t>
            </w:r>
          </w:p>
        </w:tc>
        <w:tc>
          <w:tcPr>
            <w:tcW w:w="810" w:type="dxa"/>
          </w:tcPr>
          <w:p w14:paraId="5FDDE6FA" w14:textId="77777777" w:rsidR="00F07EAB" w:rsidRPr="007F4ED2" w:rsidRDefault="00F07EAB" w:rsidP="007F4ED2">
            <w:pPr>
              <w:rPr>
                <w:sz w:val="18"/>
                <w:szCs w:val="18"/>
              </w:rPr>
            </w:pPr>
          </w:p>
        </w:tc>
      </w:tr>
      <w:tr w:rsidR="0030747F" w:rsidRPr="007F4ED2" w14:paraId="40EF2AEF" w14:textId="77777777" w:rsidTr="007F4ED2">
        <w:tblPrEx>
          <w:jc w:val="left"/>
        </w:tblPrEx>
        <w:trPr>
          <w:trHeight w:val="134"/>
        </w:trPr>
        <w:tc>
          <w:tcPr>
            <w:tcW w:w="1350" w:type="dxa"/>
            <w:vMerge/>
          </w:tcPr>
          <w:p w14:paraId="295168AB" w14:textId="77777777" w:rsidR="0030747F" w:rsidRPr="007F4ED2" w:rsidRDefault="0030747F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 w:val="restart"/>
          </w:tcPr>
          <w:p w14:paraId="33292B7C" w14:textId="3FF63B93" w:rsidR="0030747F" w:rsidRPr="007F4ED2" w:rsidRDefault="0030747F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Functionality</w:t>
            </w:r>
            <w:r w:rsidRPr="007F4ED2">
              <w:rPr>
                <w:sz w:val="18"/>
                <w:szCs w:val="18"/>
              </w:rPr>
              <w:t xml:space="preserve"> (F)</w:t>
            </w:r>
          </w:p>
        </w:tc>
        <w:tc>
          <w:tcPr>
            <w:tcW w:w="2700" w:type="dxa"/>
          </w:tcPr>
          <w:p w14:paraId="4D75F2D6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700" w:type="dxa"/>
          </w:tcPr>
          <w:p w14:paraId="40F1DDD3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19D7B894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03D0BFD7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7A5C45D0" w14:textId="77777777" w:rsidR="0030747F" w:rsidRPr="007F4ED2" w:rsidRDefault="0030747F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30747F" w:rsidRPr="007F4ED2" w14:paraId="209B64BC" w14:textId="77777777" w:rsidTr="003C7145">
        <w:tblPrEx>
          <w:jc w:val="left"/>
        </w:tblPrEx>
        <w:trPr>
          <w:trHeight w:val="329"/>
        </w:trPr>
        <w:tc>
          <w:tcPr>
            <w:tcW w:w="1350" w:type="dxa"/>
            <w:vMerge/>
          </w:tcPr>
          <w:p w14:paraId="324EDBBB" w14:textId="77777777" w:rsidR="0030747F" w:rsidRPr="007F4ED2" w:rsidRDefault="0030747F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165064A9" w14:textId="77777777" w:rsidR="0030747F" w:rsidRPr="007F4ED2" w:rsidRDefault="0030747F" w:rsidP="007F4ED2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25326510" w14:textId="43E29058" w:rsidR="0030747F" w:rsidRPr="007F4ED2" w:rsidRDefault="00F07EAB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 xml:space="preserve">The Questionnaire menu in the Collaborative Cloud ClassRoom application cannot function properly and optimally. </w:t>
            </w:r>
            <w:r w:rsidRPr="007F4ED2">
              <w:rPr>
                <w:sz w:val="18"/>
                <w:szCs w:val="18"/>
              </w:rPr>
              <w:tab/>
            </w:r>
          </w:p>
        </w:tc>
        <w:tc>
          <w:tcPr>
            <w:tcW w:w="2700" w:type="dxa"/>
          </w:tcPr>
          <w:p w14:paraId="195BDD19" w14:textId="0D85840F" w:rsidR="0030747F" w:rsidRPr="007F4ED2" w:rsidRDefault="00F07EAB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Questionnaire menu in the Collaborative Cloud ClassRoom application can function less well and optimally.</w:t>
            </w:r>
          </w:p>
        </w:tc>
        <w:tc>
          <w:tcPr>
            <w:tcW w:w="2520" w:type="dxa"/>
          </w:tcPr>
          <w:p w14:paraId="743DCA17" w14:textId="5E3DC28A" w:rsidR="0030747F" w:rsidRPr="007F4ED2" w:rsidRDefault="00F07EAB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Questionnaire menu in the Collaborative Cloud ClassRoom application can function properly and optimally.</w:t>
            </w:r>
          </w:p>
        </w:tc>
        <w:tc>
          <w:tcPr>
            <w:tcW w:w="2430" w:type="dxa"/>
          </w:tcPr>
          <w:p w14:paraId="017ED589" w14:textId="0C327663" w:rsidR="0030747F" w:rsidRPr="007F4ED2" w:rsidRDefault="00F07EAB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Questionnaire menu in the Collaborative Cloud ClassRoom application can function properly and optimally.</w:t>
            </w:r>
          </w:p>
        </w:tc>
        <w:tc>
          <w:tcPr>
            <w:tcW w:w="810" w:type="dxa"/>
          </w:tcPr>
          <w:p w14:paraId="79D2A1F0" w14:textId="77777777" w:rsidR="0030747F" w:rsidRPr="007F4ED2" w:rsidRDefault="0030747F" w:rsidP="007F4ED2">
            <w:pPr>
              <w:rPr>
                <w:sz w:val="18"/>
                <w:szCs w:val="18"/>
              </w:rPr>
            </w:pPr>
          </w:p>
        </w:tc>
      </w:tr>
      <w:tr w:rsidR="0030747F" w:rsidRPr="007F4ED2" w14:paraId="76FE9918" w14:textId="77777777" w:rsidTr="007F4ED2">
        <w:tblPrEx>
          <w:jc w:val="left"/>
        </w:tblPrEx>
        <w:trPr>
          <w:trHeight w:val="224"/>
        </w:trPr>
        <w:tc>
          <w:tcPr>
            <w:tcW w:w="1350" w:type="dxa"/>
            <w:vMerge/>
          </w:tcPr>
          <w:p w14:paraId="04743892" w14:textId="77777777" w:rsidR="0030747F" w:rsidRPr="007F4ED2" w:rsidRDefault="0030747F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 w:val="restart"/>
          </w:tcPr>
          <w:p w14:paraId="79AAFC52" w14:textId="293891F8" w:rsidR="0030747F" w:rsidRPr="007F4ED2" w:rsidRDefault="0030747F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Visual Communication</w:t>
            </w:r>
            <w:r w:rsidRPr="007F4ED2">
              <w:rPr>
                <w:sz w:val="18"/>
                <w:szCs w:val="18"/>
              </w:rPr>
              <w:t xml:space="preserve"> (VC)</w:t>
            </w:r>
          </w:p>
        </w:tc>
        <w:tc>
          <w:tcPr>
            <w:tcW w:w="2700" w:type="dxa"/>
          </w:tcPr>
          <w:p w14:paraId="2F9EDA57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700" w:type="dxa"/>
          </w:tcPr>
          <w:p w14:paraId="7C2AFB84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17FFF4D6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51606F36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7B9750AB" w14:textId="77777777" w:rsidR="0030747F" w:rsidRPr="007F4ED2" w:rsidRDefault="0030747F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30747F" w:rsidRPr="007F4ED2" w14:paraId="487ED860" w14:textId="77777777" w:rsidTr="003C7145">
        <w:tblPrEx>
          <w:jc w:val="left"/>
        </w:tblPrEx>
        <w:trPr>
          <w:trHeight w:val="329"/>
        </w:trPr>
        <w:tc>
          <w:tcPr>
            <w:tcW w:w="1350" w:type="dxa"/>
            <w:vMerge/>
          </w:tcPr>
          <w:p w14:paraId="204419FE" w14:textId="77777777" w:rsidR="0030747F" w:rsidRPr="007F4ED2" w:rsidRDefault="0030747F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6FA5EAE1" w14:textId="77777777" w:rsidR="0030747F" w:rsidRPr="007F4ED2" w:rsidRDefault="0030747F" w:rsidP="007F4ED2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4B30B020" w14:textId="6B7F4E2F" w:rsidR="0030747F" w:rsidRPr="007F4ED2" w:rsidRDefault="0022044C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 xml:space="preserve">The Questionnaire menu uses a display design that is not well structured and uncommunicative language. </w:t>
            </w:r>
            <w:r w:rsidRPr="007F4ED2">
              <w:rPr>
                <w:sz w:val="18"/>
                <w:szCs w:val="18"/>
              </w:rPr>
              <w:tab/>
            </w:r>
          </w:p>
        </w:tc>
        <w:tc>
          <w:tcPr>
            <w:tcW w:w="2700" w:type="dxa"/>
          </w:tcPr>
          <w:p w14:paraId="25E1952B" w14:textId="6F62EEC0" w:rsidR="0030747F" w:rsidRPr="007F4ED2" w:rsidRDefault="0022044C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Questionnaire menu uses a display design that is less well structured and less communicative language.</w:t>
            </w:r>
            <w:r w:rsidRPr="007F4ED2">
              <w:rPr>
                <w:sz w:val="18"/>
                <w:szCs w:val="18"/>
              </w:rPr>
              <w:tab/>
            </w:r>
          </w:p>
        </w:tc>
        <w:tc>
          <w:tcPr>
            <w:tcW w:w="2520" w:type="dxa"/>
          </w:tcPr>
          <w:p w14:paraId="5A24486B" w14:textId="6D06AB4F" w:rsidR="0030747F" w:rsidRPr="007F4ED2" w:rsidRDefault="0022044C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Questionnaire menu uses a well-structured display design, but the language is less communicative.</w:t>
            </w:r>
          </w:p>
        </w:tc>
        <w:tc>
          <w:tcPr>
            <w:tcW w:w="2430" w:type="dxa"/>
          </w:tcPr>
          <w:p w14:paraId="3CFB1ABF" w14:textId="299A91E6" w:rsidR="0030747F" w:rsidRPr="007F4ED2" w:rsidRDefault="0022044C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Questionnaire menu uses a well-structured display design and communicative language.</w:t>
            </w:r>
          </w:p>
        </w:tc>
        <w:tc>
          <w:tcPr>
            <w:tcW w:w="810" w:type="dxa"/>
          </w:tcPr>
          <w:p w14:paraId="083DDE1E" w14:textId="77777777" w:rsidR="0030747F" w:rsidRPr="007F4ED2" w:rsidRDefault="0030747F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30747F" w:rsidRPr="007F4ED2" w14:paraId="65C1D8CC" w14:textId="77777777" w:rsidTr="007F4ED2">
        <w:tblPrEx>
          <w:jc w:val="left"/>
        </w:tblPrEx>
        <w:trPr>
          <w:trHeight w:val="233"/>
        </w:trPr>
        <w:tc>
          <w:tcPr>
            <w:tcW w:w="1350" w:type="dxa"/>
            <w:vMerge/>
          </w:tcPr>
          <w:p w14:paraId="453FAC8C" w14:textId="77777777" w:rsidR="0030747F" w:rsidRPr="007F4ED2" w:rsidRDefault="0030747F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 w:val="restart"/>
          </w:tcPr>
          <w:p w14:paraId="36CB5040" w14:textId="63651E29" w:rsidR="0030747F" w:rsidRPr="007F4ED2" w:rsidRDefault="0030747F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Learning Design</w:t>
            </w:r>
            <w:r w:rsidRPr="007F4ED2">
              <w:rPr>
                <w:sz w:val="18"/>
                <w:szCs w:val="18"/>
              </w:rPr>
              <w:t xml:space="preserve"> (LD)</w:t>
            </w:r>
          </w:p>
        </w:tc>
        <w:tc>
          <w:tcPr>
            <w:tcW w:w="2700" w:type="dxa"/>
          </w:tcPr>
          <w:p w14:paraId="30D2757A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700" w:type="dxa"/>
          </w:tcPr>
          <w:p w14:paraId="14F19513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12F0C5E2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39E4299F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011D8D49" w14:textId="77777777" w:rsidR="0030747F" w:rsidRPr="007F4ED2" w:rsidRDefault="0030747F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30747F" w:rsidRPr="007F4ED2" w14:paraId="70297BBF" w14:textId="77777777" w:rsidTr="003C7145">
        <w:tblPrEx>
          <w:jc w:val="left"/>
        </w:tblPrEx>
        <w:trPr>
          <w:trHeight w:val="329"/>
        </w:trPr>
        <w:tc>
          <w:tcPr>
            <w:tcW w:w="1350" w:type="dxa"/>
            <w:vMerge/>
          </w:tcPr>
          <w:p w14:paraId="58A6FB8D" w14:textId="77777777" w:rsidR="0030747F" w:rsidRPr="007F4ED2" w:rsidRDefault="0030747F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190D35AE" w14:textId="77777777" w:rsidR="0030747F" w:rsidRPr="007F4ED2" w:rsidRDefault="0030747F" w:rsidP="007F4ED2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2AD10571" w14:textId="5904579C" w:rsidR="0030747F" w:rsidRPr="007F4ED2" w:rsidRDefault="0056476D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learning design on the Questionnaire menu does not support the implementation of the syntax of the ethno-flipped classroom model.</w:t>
            </w:r>
          </w:p>
        </w:tc>
        <w:tc>
          <w:tcPr>
            <w:tcW w:w="2700" w:type="dxa"/>
          </w:tcPr>
          <w:p w14:paraId="2FCA807E" w14:textId="300ADC5C" w:rsidR="0030747F" w:rsidRPr="007F4ED2" w:rsidRDefault="0056476D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 xml:space="preserve">The learning design on the Questionnaire menu does not support the implementation of the syntax of the ethno-flipped classroom model. </w:t>
            </w:r>
            <w:r w:rsidRPr="007F4ED2">
              <w:rPr>
                <w:sz w:val="18"/>
                <w:szCs w:val="18"/>
              </w:rPr>
              <w:tab/>
            </w:r>
          </w:p>
        </w:tc>
        <w:tc>
          <w:tcPr>
            <w:tcW w:w="2520" w:type="dxa"/>
          </w:tcPr>
          <w:p w14:paraId="245E71CB" w14:textId="77777777" w:rsidR="0030747F" w:rsidRDefault="0056476D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learning design on the Questionnaire menu supports the implementation of the syntax of the ethno-flipped classroom model, but not yet optimal.</w:t>
            </w:r>
          </w:p>
          <w:p w14:paraId="4899B4E3" w14:textId="77777777" w:rsidR="007F4ED2" w:rsidRDefault="007F4ED2" w:rsidP="007F4ED2">
            <w:pPr>
              <w:rPr>
                <w:sz w:val="18"/>
                <w:szCs w:val="18"/>
              </w:rPr>
            </w:pPr>
          </w:p>
          <w:p w14:paraId="06B01D58" w14:textId="651DF054" w:rsidR="007F4ED2" w:rsidRPr="007F4ED2" w:rsidRDefault="007F4ED2" w:rsidP="007F4ED2">
            <w:pPr>
              <w:rPr>
                <w:sz w:val="18"/>
                <w:szCs w:val="18"/>
              </w:rPr>
            </w:pPr>
          </w:p>
        </w:tc>
        <w:tc>
          <w:tcPr>
            <w:tcW w:w="2430" w:type="dxa"/>
          </w:tcPr>
          <w:p w14:paraId="2D627BF5" w14:textId="0E170CFA" w:rsidR="0030747F" w:rsidRPr="007F4ED2" w:rsidRDefault="0056476D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learning design on the Questionnaire menu supports the implementation of the syntax of the ethno-flipped classroom model optimally.</w:t>
            </w:r>
          </w:p>
        </w:tc>
        <w:tc>
          <w:tcPr>
            <w:tcW w:w="810" w:type="dxa"/>
          </w:tcPr>
          <w:p w14:paraId="363A2851" w14:textId="77777777" w:rsidR="0030747F" w:rsidRPr="007F4ED2" w:rsidRDefault="0030747F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30747F" w:rsidRPr="007F4ED2" w14:paraId="691DFA60" w14:textId="77777777" w:rsidTr="007F4ED2">
        <w:tblPrEx>
          <w:jc w:val="left"/>
        </w:tblPrEx>
        <w:trPr>
          <w:trHeight w:val="170"/>
        </w:trPr>
        <w:tc>
          <w:tcPr>
            <w:tcW w:w="1350" w:type="dxa"/>
            <w:vMerge/>
          </w:tcPr>
          <w:p w14:paraId="027D43CE" w14:textId="77777777" w:rsidR="0030747F" w:rsidRPr="007F4ED2" w:rsidRDefault="0030747F" w:rsidP="007F4ED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155" w:type="dxa"/>
            <w:vMerge w:val="restart"/>
          </w:tcPr>
          <w:p w14:paraId="1A9EDB3A" w14:textId="4010458F" w:rsidR="0030747F" w:rsidRPr="007F4ED2" w:rsidRDefault="0030747F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Security</w:t>
            </w:r>
            <w:r w:rsidRPr="007F4ED2">
              <w:rPr>
                <w:sz w:val="18"/>
                <w:szCs w:val="18"/>
              </w:rPr>
              <w:t xml:space="preserve"> (S)</w:t>
            </w:r>
          </w:p>
        </w:tc>
        <w:tc>
          <w:tcPr>
            <w:tcW w:w="2700" w:type="dxa"/>
          </w:tcPr>
          <w:p w14:paraId="5B4D0C0C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700" w:type="dxa"/>
          </w:tcPr>
          <w:p w14:paraId="35D4203F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25E5DC57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7E42CC12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639BBFE7" w14:textId="77777777" w:rsidR="0030747F" w:rsidRPr="007F4ED2" w:rsidRDefault="0030747F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30747F" w:rsidRPr="007F4ED2" w14:paraId="6EF9D71D" w14:textId="77777777" w:rsidTr="007F4ED2">
        <w:tblPrEx>
          <w:jc w:val="left"/>
        </w:tblPrEx>
        <w:trPr>
          <w:trHeight w:val="674"/>
        </w:trPr>
        <w:tc>
          <w:tcPr>
            <w:tcW w:w="1350" w:type="dxa"/>
            <w:vMerge/>
          </w:tcPr>
          <w:p w14:paraId="3E1B1F93" w14:textId="77777777" w:rsidR="0030747F" w:rsidRPr="007F4ED2" w:rsidRDefault="0030747F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3197170E" w14:textId="77777777" w:rsidR="0030747F" w:rsidRPr="007F4ED2" w:rsidRDefault="0030747F" w:rsidP="007F4ED2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0C5C46F6" w14:textId="0F267E98" w:rsidR="0030747F" w:rsidRPr="007F4ED2" w:rsidRDefault="00CE5C12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developed Questionnaire menu does not have a secure registration menu.</w:t>
            </w:r>
          </w:p>
        </w:tc>
        <w:tc>
          <w:tcPr>
            <w:tcW w:w="2700" w:type="dxa"/>
          </w:tcPr>
          <w:p w14:paraId="4B1AFACC" w14:textId="3074C344" w:rsidR="00CE5C12" w:rsidRPr="007F4ED2" w:rsidRDefault="00CE5C12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developed Questionnaire menu has a registration menu that is less secure and less easy to use.</w:t>
            </w:r>
          </w:p>
        </w:tc>
        <w:tc>
          <w:tcPr>
            <w:tcW w:w="2520" w:type="dxa"/>
          </w:tcPr>
          <w:p w14:paraId="65143D1F" w14:textId="3C40CDB4" w:rsidR="0030747F" w:rsidRPr="007F4ED2" w:rsidRDefault="00CE5C12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developed Questionnaire menu has a secure registration menu, but is less easy to use.</w:t>
            </w:r>
          </w:p>
        </w:tc>
        <w:tc>
          <w:tcPr>
            <w:tcW w:w="2430" w:type="dxa"/>
          </w:tcPr>
          <w:p w14:paraId="5479C65F" w14:textId="1881CF2C" w:rsidR="0030747F" w:rsidRPr="007F4ED2" w:rsidRDefault="00CE5C12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developed Questionnaire menu has a secure registration menu and is easy to use.</w:t>
            </w:r>
          </w:p>
        </w:tc>
        <w:tc>
          <w:tcPr>
            <w:tcW w:w="810" w:type="dxa"/>
          </w:tcPr>
          <w:p w14:paraId="5EBC0ADE" w14:textId="77777777" w:rsidR="0030747F" w:rsidRPr="007F4ED2" w:rsidRDefault="0030747F" w:rsidP="007F4ED2">
            <w:pPr>
              <w:rPr>
                <w:sz w:val="18"/>
                <w:szCs w:val="18"/>
              </w:rPr>
            </w:pPr>
          </w:p>
        </w:tc>
      </w:tr>
      <w:tr w:rsidR="0030747F" w:rsidRPr="007F4ED2" w14:paraId="7C3377B9" w14:textId="77777777" w:rsidTr="007F4ED2">
        <w:tblPrEx>
          <w:jc w:val="left"/>
        </w:tblPrEx>
        <w:trPr>
          <w:trHeight w:val="170"/>
        </w:trPr>
        <w:tc>
          <w:tcPr>
            <w:tcW w:w="1350" w:type="dxa"/>
            <w:vMerge w:val="restart"/>
          </w:tcPr>
          <w:p w14:paraId="3297A15F" w14:textId="4575DC85" w:rsidR="0030747F" w:rsidRPr="007F4ED2" w:rsidRDefault="0030747F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Learning Reflection</w:t>
            </w:r>
            <w:r w:rsidRPr="007F4ED2">
              <w:rPr>
                <w:sz w:val="18"/>
                <w:szCs w:val="18"/>
              </w:rPr>
              <w:t xml:space="preserve"> (LR)</w:t>
            </w:r>
          </w:p>
        </w:tc>
        <w:tc>
          <w:tcPr>
            <w:tcW w:w="2155" w:type="dxa"/>
            <w:vMerge w:val="restart"/>
          </w:tcPr>
          <w:p w14:paraId="7E167899" w14:textId="114FAF25" w:rsidR="0030747F" w:rsidRPr="007F4ED2" w:rsidRDefault="0030747F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Usability</w:t>
            </w:r>
            <w:r w:rsidRPr="007F4ED2">
              <w:rPr>
                <w:sz w:val="18"/>
                <w:szCs w:val="18"/>
              </w:rPr>
              <w:t xml:space="preserve"> (U)</w:t>
            </w:r>
          </w:p>
        </w:tc>
        <w:tc>
          <w:tcPr>
            <w:tcW w:w="2700" w:type="dxa"/>
          </w:tcPr>
          <w:p w14:paraId="3F1D8389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700" w:type="dxa"/>
          </w:tcPr>
          <w:p w14:paraId="6A4C05A5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018173D8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5E45E455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3A5579EE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30747F" w:rsidRPr="007F4ED2" w14:paraId="72FDEC3F" w14:textId="77777777" w:rsidTr="007F4ED2">
        <w:tblPrEx>
          <w:jc w:val="left"/>
        </w:tblPrEx>
        <w:trPr>
          <w:trHeight w:val="917"/>
        </w:trPr>
        <w:tc>
          <w:tcPr>
            <w:tcW w:w="1350" w:type="dxa"/>
            <w:vMerge/>
          </w:tcPr>
          <w:p w14:paraId="5D84F35C" w14:textId="77777777" w:rsidR="0030747F" w:rsidRPr="007F4ED2" w:rsidRDefault="0030747F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5078F3B4" w14:textId="77777777" w:rsidR="0030747F" w:rsidRPr="007F4ED2" w:rsidRDefault="0030747F" w:rsidP="007F4ED2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4B2A0DB7" w14:textId="0032596C" w:rsidR="0030747F" w:rsidRPr="007F4ED2" w:rsidRDefault="00640A3A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Learning Reflection menu cannot be accessed easily and cannot display the menu page quickly.</w:t>
            </w:r>
          </w:p>
        </w:tc>
        <w:tc>
          <w:tcPr>
            <w:tcW w:w="2700" w:type="dxa"/>
          </w:tcPr>
          <w:p w14:paraId="275D10B4" w14:textId="1027ACB4" w:rsidR="0030747F" w:rsidRPr="007F4ED2" w:rsidRDefault="00640A3A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Learning Reflection menu is less accessible and less able to display menu pages quickly.</w:t>
            </w:r>
            <w:r w:rsidRPr="007F4ED2">
              <w:rPr>
                <w:sz w:val="18"/>
                <w:szCs w:val="18"/>
              </w:rPr>
              <w:tab/>
            </w:r>
          </w:p>
        </w:tc>
        <w:tc>
          <w:tcPr>
            <w:tcW w:w="2520" w:type="dxa"/>
          </w:tcPr>
          <w:p w14:paraId="3856A075" w14:textId="6B1F37F4" w:rsidR="0030747F" w:rsidRPr="007F4ED2" w:rsidRDefault="00640A3A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Learning Reflection menu can be accessed easily, but is less able to display menu pages quickly.</w:t>
            </w:r>
          </w:p>
        </w:tc>
        <w:tc>
          <w:tcPr>
            <w:tcW w:w="2430" w:type="dxa"/>
          </w:tcPr>
          <w:p w14:paraId="6E5684E3" w14:textId="44003A53" w:rsidR="0030747F" w:rsidRPr="007F4ED2" w:rsidRDefault="00640A3A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Learning Reflection menu can be accessed easily and can display the menu page quickly.</w:t>
            </w:r>
          </w:p>
        </w:tc>
        <w:tc>
          <w:tcPr>
            <w:tcW w:w="810" w:type="dxa"/>
          </w:tcPr>
          <w:p w14:paraId="0834F73F" w14:textId="77777777" w:rsidR="0030747F" w:rsidRPr="007F4ED2" w:rsidRDefault="0030747F" w:rsidP="007F4ED2">
            <w:pPr>
              <w:rPr>
                <w:sz w:val="18"/>
                <w:szCs w:val="18"/>
              </w:rPr>
            </w:pPr>
          </w:p>
        </w:tc>
      </w:tr>
      <w:tr w:rsidR="0030747F" w:rsidRPr="007F4ED2" w14:paraId="33139B73" w14:textId="77777777" w:rsidTr="007F4ED2">
        <w:tblPrEx>
          <w:jc w:val="left"/>
        </w:tblPrEx>
        <w:trPr>
          <w:trHeight w:val="197"/>
        </w:trPr>
        <w:tc>
          <w:tcPr>
            <w:tcW w:w="1350" w:type="dxa"/>
            <w:vMerge/>
          </w:tcPr>
          <w:p w14:paraId="125D2E37" w14:textId="77777777" w:rsidR="0030747F" w:rsidRPr="007F4ED2" w:rsidRDefault="0030747F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 w:val="restart"/>
          </w:tcPr>
          <w:p w14:paraId="1BC2BB3D" w14:textId="69849A92" w:rsidR="0030747F" w:rsidRPr="007F4ED2" w:rsidRDefault="0030747F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Functionality</w:t>
            </w:r>
            <w:r w:rsidRPr="007F4ED2">
              <w:rPr>
                <w:sz w:val="18"/>
                <w:szCs w:val="18"/>
              </w:rPr>
              <w:t xml:space="preserve"> (F)</w:t>
            </w:r>
          </w:p>
        </w:tc>
        <w:tc>
          <w:tcPr>
            <w:tcW w:w="2700" w:type="dxa"/>
          </w:tcPr>
          <w:p w14:paraId="1895E309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700" w:type="dxa"/>
          </w:tcPr>
          <w:p w14:paraId="49339BDF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5BEF9E6A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129D31A3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3385E79F" w14:textId="77777777" w:rsidR="0030747F" w:rsidRPr="007F4ED2" w:rsidRDefault="0030747F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30747F" w:rsidRPr="007F4ED2" w14:paraId="6AE641E3" w14:textId="77777777" w:rsidTr="003C7145">
        <w:tblPrEx>
          <w:jc w:val="left"/>
        </w:tblPrEx>
        <w:trPr>
          <w:trHeight w:val="329"/>
        </w:trPr>
        <w:tc>
          <w:tcPr>
            <w:tcW w:w="1350" w:type="dxa"/>
            <w:vMerge/>
          </w:tcPr>
          <w:p w14:paraId="123F58B5" w14:textId="77777777" w:rsidR="0030747F" w:rsidRPr="007F4ED2" w:rsidRDefault="0030747F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233AC7A3" w14:textId="77777777" w:rsidR="0030747F" w:rsidRPr="007F4ED2" w:rsidRDefault="0030747F" w:rsidP="007F4ED2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21096E51" w14:textId="2860C1E8" w:rsidR="0030747F" w:rsidRPr="007F4ED2" w:rsidRDefault="006B1C58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 xml:space="preserve">The Learning Reflection menu in the Collaborative Cloud ClassRoom application cannot function properly and optimally. </w:t>
            </w:r>
            <w:r w:rsidRPr="007F4ED2">
              <w:rPr>
                <w:sz w:val="18"/>
                <w:szCs w:val="18"/>
              </w:rPr>
              <w:tab/>
            </w:r>
          </w:p>
        </w:tc>
        <w:tc>
          <w:tcPr>
            <w:tcW w:w="2700" w:type="dxa"/>
          </w:tcPr>
          <w:p w14:paraId="01D9D273" w14:textId="48CACA2C" w:rsidR="0030747F" w:rsidRPr="007F4ED2" w:rsidRDefault="006B1C58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Learning Reflection menu in the Collaborative Cloud ClassRoom application can function less well and optimally.</w:t>
            </w:r>
          </w:p>
        </w:tc>
        <w:tc>
          <w:tcPr>
            <w:tcW w:w="2520" w:type="dxa"/>
          </w:tcPr>
          <w:p w14:paraId="1C6B4206" w14:textId="248933E8" w:rsidR="0030747F" w:rsidRPr="007F4ED2" w:rsidRDefault="006B1C58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Learning Reflection menu in the Collaborative Cloud ClassRoom application can function properly and optimally.</w:t>
            </w:r>
            <w:r w:rsidRPr="007F4ED2">
              <w:rPr>
                <w:sz w:val="18"/>
                <w:szCs w:val="18"/>
              </w:rPr>
              <w:tab/>
            </w:r>
          </w:p>
        </w:tc>
        <w:tc>
          <w:tcPr>
            <w:tcW w:w="2430" w:type="dxa"/>
          </w:tcPr>
          <w:p w14:paraId="59D09528" w14:textId="5D7D008A" w:rsidR="0030747F" w:rsidRPr="007F4ED2" w:rsidRDefault="006B1C58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Learning Reflection menu in the Collaborative Cloud ClassRoom application can function properly and optimally.</w:t>
            </w:r>
          </w:p>
        </w:tc>
        <w:tc>
          <w:tcPr>
            <w:tcW w:w="810" w:type="dxa"/>
          </w:tcPr>
          <w:p w14:paraId="31F6FA1F" w14:textId="77777777" w:rsidR="0030747F" w:rsidRPr="007F4ED2" w:rsidRDefault="0030747F" w:rsidP="007F4ED2">
            <w:pPr>
              <w:rPr>
                <w:sz w:val="18"/>
                <w:szCs w:val="18"/>
              </w:rPr>
            </w:pPr>
          </w:p>
        </w:tc>
      </w:tr>
      <w:tr w:rsidR="0030747F" w:rsidRPr="007F4ED2" w14:paraId="7EC63CF8" w14:textId="77777777" w:rsidTr="007F4ED2">
        <w:tblPrEx>
          <w:jc w:val="left"/>
        </w:tblPrEx>
        <w:trPr>
          <w:trHeight w:val="188"/>
        </w:trPr>
        <w:tc>
          <w:tcPr>
            <w:tcW w:w="1350" w:type="dxa"/>
            <w:vMerge/>
          </w:tcPr>
          <w:p w14:paraId="1E7A9E5F" w14:textId="77777777" w:rsidR="0030747F" w:rsidRPr="007F4ED2" w:rsidRDefault="0030747F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 w:val="restart"/>
          </w:tcPr>
          <w:p w14:paraId="611A748E" w14:textId="7F114FDF" w:rsidR="0030747F" w:rsidRPr="007F4ED2" w:rsidRDefault="0030747F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Visual Communication</w:t>
            </w:r>
            <w:r w:rsidRPr="007F4ED2">
              <w:rPr>
                <w:sz w:val="18"/>
                <w:szCs w:val="18"/>
              </w:rPr>
              <w:t xml:space="preserve"> (VC)</w:t>
            </w:r>
          </w:p>
        </w:tc>
        <w:tc>
          <w:tcPr>
            <w:tcW w:w="2700" w:type="dxa"/>
          </w:tcPr>
          <w:p w14:paraId="4EF667D1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700" w:type="dxa"/>
          </w:tcPr>
          <w:p w14:paraId="5DF99CE8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4C056445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05E48BCD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2BD3FE0F" w14:textId="77777777" w:rsidR="0030747F" w:rsidRPr="007F4ED2" w:rsidRDefault="0030747F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30747F" w:rsidRPr="007F4ED2" w14:paraId="09BCE26F" w14:textId="77777777" w:rsidTr="003C7145">
        <w:tblPrEx>
          <w:jc w:val="left"/>
        </w:tblPrEx>
        <w:trPr>
          <w:trHeight w:val="329"/>
        </w:trPr>
        <w:tc>
          <w:tcPr>
            <w:tcW w:w="1350" w:type="dxa"/>
            <w:vMerge/>
          </w:tcPr>
          <w:p w14:paraId="161DE6CA" w14:textId="77777777" w:rsidR="0030747F" w:rsidRPr="007F4ED2" w:rsidRDefault="0030747F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142B8E0E" w14:textId="77777777" w:rsidR="0030747F" w:rsidRPr="007F4ED2" w:rsidRDefault="0030747F" w:rsidP="007F4ED2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65F56B2D" w14:textId="07EEA93E" w:rsidR="0030747F" w:rsidRPr="007F4ED2" w:rsidRDefault="004649C4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Learning Reflection menu uses a poorly structured display design and uncommunicative language.</w:t>
            </w:r>
          </w:p>
        </w:tc>
        <w:tc>
          <w:tcPr>
            <w:tcW w:w="2700" w:type="dxa"/>
          </w:tcPr>
          <w:p w14:paraId="131D911D" w14:textId="04A1BACA" w:rsidR="0030747F" w:rsidRPr="007F4ED2" w:rsidRDefault="004649C4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Learning Reflection menu uses a less well-structured display design and less communicative language.</w:t>
            </w:r>
          </w:p>
        </w:tc>
        <w:tc>
          <w:tcPr>
            <w:tcW w:w="2520" w:type="dxa"/>
          </w:tcPr>
          <w:p w14:paraId="7054D15C" w14:textId="1A099C68" w:rsidR="0030747F" w:rsidRPr="007F4ED2" w:rsidRDefault="004649C4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Learning Reflection menu uses a well-structured display design, but the language is less communicative.</w:t>
            </w:r>
          </w:p>
        </w:tc>
        <w:tc>
          <w:tcPr>
            <w:tcW w:w="2430" w:type="dxa"/>
          </w:tcPr>
          <w:p w14:paraId="00F0AFBC" w14:textId="7C093BBF" w:rsidR="0030747F" w:rsidRPr="007F4ED2" w:rsidRDefault="004649C4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Learning Reflection menu uses a well-structured display design and communicative language.</w:t>
            </w:r>
          </w:p>
        </w:tc>
        <w:tc>
          <w:tcPr>
            <w:tcW w:w="810" w:type="dxa"/>
          </w:tcPr>
          <w:p w14:paraId="2C9275C5" w14:textId="77777777" w:rsidR="0030747F" w:rsidRPr="007F4ED2" w:rsidRDefault="0030747F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30747F" w:rsidRPr="007F4ED2" w14:paraId="1B6B1295" w14:textId="77777777" w:rsidTr="007F4ED2">
        <w:tblPrEx>
          <w:jc w:val="left"/>
        </w:tblPrEx>
        <w:trPr>
          <w:trHeight w:val="224"/>
        </w:trPr>
        <w:tc>
          <w:tcPr>
            <w:tcW w:w="1350" w:type="dxa"/>
            <w:vMerge/>
          </w:tcPr>
          <w:p w14:paraId="2E476F77" w14:textId="77777777" w:rsidR="0030747F" w:rsidRPr="007F4ED2" w:rsidRDefault="0030747F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 w:val="restart"/>
          </w:tcPr>
          <w:p w14:paraId="058BEDBB" w14:textId="1A722A50" w:rsidR="0030747F" w:rsidRPr="007F4ED2" w:rsidRDefault="0030747F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Learning Design</w:t>
            </w:r>
            <w:r w:rsidRPr="007F4ED2">
              <w:rPr>
                <w:sz w:val="18"/>
                <w:szCs w:val="18"/>
              </w:rPr>
              <w:t xml:space="preserve"> (LD)</w:t>
            </w:r>
          </w:p>
        </w:tc>
        <w:tc>
          <w:tcPr>
            <w:tcW w:w="2700" w:type="dxa"/>
          </w:tcPr>
          <w:p w14:paraId="642BD152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700" w:type="dxa"/>
          </w:tcPr>
          <w:p w14:paraId="000A29B2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20EE46DE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702164C6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4C23FB43" w14:textId="77777777" w:rsidR="0030747F" w:rsidRPr="007F4ED2" w:rsidRDefault="0030747F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30747F" w:rsidRPr="007F4ED2" w14:paraId="470DB8E1" w14:textId="77777777" w:rsidTr="003C7145">
        <w:tblPrEx>
          <w:jc w:val="left"/>
        </w:tblPrEx>
        <w:trPr>
          <w:trHeight w:val="329"/>
        </w:trPr>
        <w:tc>
          <w:tcPr>
            <w:tcW w:w="1350" w:type="dxa"/>
            <w:vMerge/>
          </w:tcPr>
          <w:p w14:paraId="75B49E6A" w14:textId="77777777" w:rsidR="0030747F" w:rsidRPr="007F4ED2" w:rsidRDefault="0030747F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2D2E42DE" w14:textId="77777777" w:rsidR="0030747F" w:rsidRPr="007F4ED2" w:rsidRDefault="0030747F" w:rsidP="007F4ED2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62C809F3" w14:textId="26C66028" w:rsidR="0030747F" w:rsidRPr="007F4ED2" w:rsidRDefault="00E47242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Learning design on the Learning Reflection menu does not support the implementation of ethno-flipped classroom model syntax.</w:t>
            </w:r>
          </w:p>
        </w:tc>
        <w:tc>
          <w:tcPr>
            <w:tcW w:w="2700" w:type="dxa"/>
          </w:tcPr>
          <w:p w14:paraId="2F329E2C" w14:textId="49F025AD" w:rsidR="0030747F" w:rsidRPr="007F4ED2" w:rsidRDefault="00E47242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learning design on the Learning Reflection menu does not support the implementation of the syntax of the ethno-flipped classroom model.</w:t>
            </w:r>
          </w:p>
        </w:tc>
        <w:tc>
          <w:tcPr>
            <w:tcW w:w="2520" w:type="dxa"/>
          </w:tcPr>
          <w:p w14:paraId="43EAD13B" w14:textId="21D67F6C" w:rsidR="0030747F" w:rsidRPr="007F4ED2" w:rsidRDefault="00E47242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learning design on the Learning Reflection menu supports the implementation of the syntax of the ethno-flipped classroom model, but not yet optimal.</w:t>
            </w:r>
          </w:p>
        </w:tc>
        <w:tc>
          <w:tcPr>
            <w:tcW w:w="2430" w:type="dxa"/>
          </w:tcPr>
          <w:p w14:paraId="226996B5" w14:textId="7051443F" w:rsidR="0030747F" w:rsidRPr="007F4ED2" w:rsidRDefault="00E47242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learning design on the Learning Reflection menu supports the implementation of the ethno-flipped classroom model syntax optimally.</w:t>
            </w:r>
          </w:p>
        </w:tc>
        <w:tc>
          <w:tcPr>
            <w:tcW w:w="810" w:type="dxa"/>
          </w:tcPr>
          <w:p w14:paraId="47C7622A" w14:textId="77777777" w:rsidR="0030747F" w:rsidRPr="007F4ED2" w:rsidRDefault="0030747F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30747F" w:rsidRPr="007F4ED2" w14:paraId="584C0FBD" w14:textId="77777777" w:rsidTr="007F4ED2">
        <w:tblPrEx>
          <w:jc w:val="left"/>
        </w:tblPrEx>
        <w:trPr>
          <w:trHeight w:val="179"/>
        </w:trPr>
        <w:tc>
          <w:tcPr>
            <w:tcW w:w="1350" w:type="dxa"/>
            <w:vMerge/>
          </w:tcPr>
          <w:p w14:paraId="747A5E7C" w14:textId="77777777" w:rsidR="0030747F" w:rsidRPr="007F4ED2" w:rsidRDefault="0030747F" w:rsidP="007F4ED2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155" w:type="dxa"/>
            <w:vMerge w:val="restart"/>
          </w:tcPr>
          <w:p w14:paraId="1587B795" w14:textId="5CBC671E" w:rsidR="0030747F" w:rsidRPr="007F4ED2" w:rsidRDefault="0030747F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Security</w:t>
            </w:r>
            <w:r w:rsidRPr="007F4ED2">
              <w:rPr>
                <w:sz w:val="18"/>
                <w:szCs w:val="18"/>
              </w:rPr>
              <w:t xml:space="preserve"> (S)</w:t>
            </w:r>
          </w:p>
        </w:tc>
        <w:tc>
          <w:tcPr>
            <w:tcW w:w="2700" w:type="dxa"/>
          </w:tcPr>
          <w:p w14:paraId="129A7E69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700" w:type="dxa"/>
          </w:tcPr>
          <w:p w14:paraId="4BF04D39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5CCF5DB2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1A4A5546" w14:textId="77777777" w:rsidR="0030747F" w:rsidRPr="007F4ED2" w:rsidRDefault="0030747F" w:rsidP="007F4ED2">
            <w:pPr>
              <w:jc w:val="center"/>
              <w:rPr>
                <w:b/>
                <w:bCs/>
                <w:sz w:val="18"/>
                <w:szCs w:val="18"/>
              </w:rPr>
            </w:pPr>
            <w:r w:rsidRPr="007F4ED2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30B62F94" w14:textId="77777777" w:rsidR="0030747F" w:rsidRPr="007F4ED2" w:rsidRDefault="0030747F" w:rsidP="007F4ED2">
            <w:pPr>
              <w:jc w:val="center"/>
              <w:rPr>
                <w:sz w:val="18"/>
                <w:szCs w:val="18"/>
              </w:rPr>
            </w:pPr>
          </w:p>
        </w:tc>
      </w:tr>
      <w:tr w:rsidR="0030747F" w:rsidRPr="007F4ED2" w14:paraId="649F1F38" w14:textId="77777777" w:rsidTr="003C7145">
        <w:tblPrEx>
          <w:jc w:val="left"/>
        </w:tblPrEx>
        <w:trPr>
          <w:trHeight w:val="315"/>
        </w:trPr>
        <w:tc>
          <w:tcPr>
            <w:tcW w:w="1350" w:type="dxa"/>
            <w:vMerge/>
          </w:tcPr>
          <w:p w14:paraId="7904B0BB" w14:textId="77777777" w:rsidR="0030747F" w:rsidRPr="007F4ED2" w:rsidRDefault="0030747F" w:rsidP="007F4ED2">
            <w:pPr>
              <w:rPr>
                <w:sz w:val="18"/>
                <w:szCs w:val="18"/>
              </w:rPr>
            </w:pPr>
          </w:p>
        </w:tc>
        <w:tc>
          <w:tcPr>
            <w:tcW w:w="2155" w:type="dxa"/>
            <w:vMerge/>
          </w:tcPr>
          <w:p w14:paraId="43FCE56D" w14:textId="77777777" w:rsidR="0030747F" w:rsidRPr="007F4ED2" w:rsidRDefault="0030747F" w:rsidP="007F4ED2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</w:tcPr>
          <w:p w14:paraId="57FA6B3A" w14:textId="03FE0BB4" w:rsidR="0030747F" w:rsidRPr="007F4ED2" w:rsidRDefault="007A3916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developed Learning Reflection menu does not have a secure registration menu.</w:t>
            </w:r>
          </w:p>
        </w:tc>
        <w:tc>
          <w:tcPr>
            <w:tcW w:w="2700" w:type="dxa"/>
          </w:tcPr>
          <w:p w14:paraId="3CF067BD" w14:textId="1376D659" w:rsidR="0030747F" w:rsidRPr="007F4ED2" w:rsidRDefault="007A3916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developed Learning Reflection menu has a registration menu that is less secure and less easy to use.</w:t>
            </w:r>
          </w:p>
        </w:tc>
        <w:tc>
          <w:tcPr>
            <w:tcW w:w="2520" w:type="dxa"/>
          </w:tcPr>
          <w:p w14:paraId="6DC88510" w14:textId="473E1EC6" w:rsidR="0030747F" w:rsidRPr="007F4ED2" w:rsidRDefault="007A3916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developed Learning Reflection menu has a secure registration menu, but is less easy to use.</w:t>
            </w:r>
          </w:p>
        </w:tc>
        <w:tc>
          <w:tcPr>
            <w:tcW w:w="2430" w:type="dxa"/>
          </w:tcPr>
          <w:p w14:paraId="40A5BAFC" w14:textId="1239A511" w:rsidR="0030747F" w:rsidRPr="007F4ED2" w:rsidRDefault="007A3916" w:rsidP="007F4ED2">
            <w:pPr>
              <w:rPr>
                <w:sz w:val="18"/>
                <w:szCs w:val="18"/>
              </w:rPr>
            </w:pPr>
            <w:r w:rsidRPr="007F4ED2">
              <w:rPr>
                <w:sz w:val="18"/>
                <w:szCs w:val="18"/>
              </w:rPr>
              <w:t>The developed Learning Reflection menu has a secure and easy-to-use registration menu.</w:t>
            </w:r>
          </w:p>
        </w:tc>
        <w:tc>
          <w:tcPr>
            <w:tcW w:w="810" w:type="dxa"/>
          </w:tcPr>
          <w:p w14:paraId="31033F46" w14:textId="77777777" w:rsidR="0030747F" w:rsidRPr="007F4ED2" w:rsidRDefault="0030747F" w:rsidP="007F4ED2">
            <w:pPr>
              <w:rPr>
                <w:sz w:val="18"/>
                <w:szCs w:val="18"/>
              </w:rPr>
            </w:pPr>
          </w:p>
        </w:tc>
      </w:tr>
    </w:tbl>
    <w:p w14:paraId="7CF9455A" w14:textId="77777777" w:rsidR="00BD51DC" w:rsidRPr="007F4ED2" w:rsidRDefault="00BD51DC" w:rsidP="007F4ED2">
      <w:pPr>
        <w:spacing w:after="0" w:line="240" w:lineRule="auto"/>
        <w:rPr>
          <w:sz w:val="18"/>
          <w:szCs w:val="18"/>
        </w:rPr>
      </w:pPr>
    </w:p>
    <w:sectPr w:rsidR="00BD51DC" w:rsidRPr="007F4ED2" w:rsidSect="00F86CFD">
      <w:pgSz w:w="15840" w:h="12240" w:orient="landscape"/>
      <w:pgMar w:top="9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58B"/>
    <w:rsid w:val="0005191A"/>
    <w:rsid w:val="000E5A81"/>
    <w:rsid w:val="0012615E"/>
    <w:rsid w:val="0022044C"/>
    <w:rsid w:val="00234FF5"/>
    <w:rsid w:val="00274820"/>
    <w:rsid w:val="0030747F"/>
    <w:rsid w:val="003839D6"/>
    <w:rsid w:val="003C7145"/>
    <w:rsid w:val="003D2261"/>
    <w:rsid w:val="003F220E"/>
    <w:rsid w:val="004649C4"/>
    <w:rsid w:val="00540D6A"/>
    <w:rsid w:val="0056476D"/>
    <w:rsid w:val="005D62BF"/>
    <w:rsid w:val="00640A3A"/>
    <w:rsid w:val="006B1C58"/>
    <w:rsid w:val="00744943"/>
    <w:rsid w:val="0076391E"/>
    <w:rsid w:val="007A3916"/>
    <w:rsid w:val="007F4ED2"/>
    <w:rsid w:val="0091190C"/>
    <w:rsid w:val="00A14F60"/>
    <w:rsid w:val="00B50B94"/>
    <w:rsid w:val="00B8036F"/>
    <w:rsid w:val="00BA740D"/>
    <w:rsid w:val="00BD3728"/>
    <w:rsid w:val="00BD51DC"/>
    <w:rsid w:val="00CE5C12"/>
    <w:rsid w:val="00CF0508"/>
    <w:rsid w:val="00D5458B"/>
    <w:rsid w:val="00E47242"/>
    <w:rsid w:val="00EB0446"/>
    <w:rsid w:val="00F07EAB"/>
    <w:rsid w:val="00F525EF"/>
    <w:rsid w:val="00F6794A"/>
    <w:rsid w:val="00F86CFD"/>
    <w:rsid w:val="00FA6755"/>
    <w:rsid w:val="00FC4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B877A"/>
  <w15:chartTrackingRefBased/>
  <w15:docId w15:val="{F0950346-59ED-45EE-BE8A-541E10E74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5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4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2032</Words>
  <Characters>11589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</dc:creator>
  <cp:keywords/>
  <dc:description/>
  <cp:lastModifiedBy>R</cp:lastModifiedBy>
  <cp:revision>37</cp:revision>
  <dcterms:created xsi:type="dcterms:W3CDTF">2022-12-11T13:45:00Z</dcterms:created>
  <dcterms:modified xsi:type="dcterms:W3CDTF">2022-12-11T15:03:00Z</dcterms:modified>
</cp:coreProperties>
</file>